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4458B" w14:textId="032A7A7F" w:rsidR="00E308C6" w:rsidRPr="00C3369D" w:rsidRDefault="00E308C6" w:rsidP="00E308C6">
      <w:pPr>
        <w:rPr>
          <w:rFonts w:ascii="Times New Roman" w:hAnsi="Times New Roman" w:cs="Times New Roman"/>
          <w:b/>
          <w:bCs/>
        </w:rPr>
      </w:pPr>
      <w:r w:rsidRPr="00C3369D">
        <w:rPr>
          <w:rFonts w:ascii="Times New Roman" w:hAnsi="Times New Roman" w:cs="Times New Roman"/>
          <w:b/>
          <w:bCs/>
        </w:rPr>
        <w:t>Supplementa</w:t>
      </w:r>
      <w:r w:rsidR="00DE5B8D" w:rsidRPr="00C3369D">
        <w:rPr>
          <w:rFonts w:ascii="Times New Roman" w:hAnsi="Times New Roman" w:cs="Times New Roman"/>
          <w:b/>
          <w:bCs/>
        </w:rPr>
        <w:t>r</w:t>
      </w:r>
      <w:r w:rsidRPr="00C3369D">
        <w:rPr>
          <w:rFonts w:ascii="Times New Roman" w:hAnsi="Times New Roman" w:cs="Times New Roman"/>
          <w:b/>
          <w:bCs/>
        </w:rPr>
        <w:t>y Table 1. Patient characteristics</w:t>
      </w:r>
    </w:p>
    <w:tbl>
      <w:tblPr>
        <w:tblStyle w:val="ac"/>
        <w:tblW w:w="10205" w:type="dxa"/>
        <w:tblLook w:val="04A0" w:firstRow="1" w:lastRow="0" w:firstColumn="1" w:lastColumn="0" w:noHBand="0" w:noVBand="1"/>
      </w:tblPr>
      <w:tblGrid>
        <w:gridCol w:w="5102"/>
        <w:gridCol w:w="2098"/>
        <w:gridCol w:w="2098"/>
        <w:gridCol w:w="907"/>
      </w:tblGrid>
      <w:tr w:rsidR="00DE5B8D" w:rsidRPr="00C3369D" w14:paraId="723D71F1" w14:textId="77777777" w:rsidTr="00DE5B8D">
        <w:tc>
          <w:tcPr>
            <w:tcW w:w="5102" w:type="dxa"/>
          </w:tcPr>
          <w:p w14:paraId="3D7CE5C6" w14:textId="77777777" w:rsidR="00E308C6" w:rsidRPr="00C3369D" w:rsidRDefault="00E308C6" w:rsidP="00A13513">
            <w:pPr>
              <w:rPr>
                <w:rFonts w:ascii="Times New Roman" w:hAnsi="Times New Roman" w:cs="Times New Roman"/>
                <w:sz w:val="21"/>
                <w:szCs w:val="21"/>
              </w:rPr>
            </w:pPr>
          </w:p>
        </w:tc>
        <w:tc>
          <w:tcPr>
            <w:tcW w:w="2098" w:type="dxa"/>
          </w:tcPr>
          <w:p w14:paraId="7B87B591" w14:textId="77777777" w:rsidR="00E308C6" w:rsidRPr="00C3369D" w:rsidRDefault="00E308C6" w:rsidP="00A13513">
            <w:pPr>
              <w:jc w:val="center"/>
              <w:rPr>
                <w:rFonts w:ascii="Times New Roman" w:hAnsi="Times New Roman" w:cs="Times New Roman"/>
                <w:b/>
                <w:bCs/>
                <w:sz w:val="21"/>
                <w:szCs w:val="21"/>
              </w:rPr>
            </w:pPr>
            <w:r w:rsidRPr="00C3369D">
              <w:rPr>
                <w:rFonts w:ascii="Times New Roman" w:hAnsi="Times New Roman" w:cs="Times New Roman"/>
                <w:b/>
                <w:bCs/>
                <w:sz w:val="21"/>
                <w:szCs w:val="21"/>
              </w:rPr>
              <w:t>CRT group, n=15</w:t>
            </w:r>
          </w:p>
        </w:tc>
        <w:tc>
          <w:tcPr>
            <w:tcW w:w="2098" w:type="dxa"/>
          </w:tcPr>
          <w:p w14:paraId="204D774F" w14:textId="77777777" w:rsidR="00E308C6" w:rsidRPr="00C3369D" w:rsidRDefault="00E308C6" w:rsidP="00A13513">
            <w:pPr>
              <w:jc w:val="center"/>
              <w:rPr>
                <w:rFonts w:ascii="Times New Roman" w:hAnsi="Times New Roman" w:cs="Times New Roman"/>
                <w:b/>
                <w:bCs/>
                <w:sz w:val="21"/>
                <w:szCs w:val="21"/>
              </w:rPr>
            </w:pPr>
            <w:r w:rsidRPr="00C3369D">
              <w:rPr>
                <w:rFonts w:ascii="Times New Roman" w:hAnsi="Times New Roman" w:cs="Times New Roman"/>
                <w:b/>
                <w:bCs/>
                <w:sz w:val="21"/>
                <w:szCs w:val="21"/>
              </w:rPr>
              <w:t>IC-PCE group, n=27</w:t>
            </w:r>
          </w:p>
        </w:tc>
        <w:tc>
          <w:tcPr>
            <w:tcW w:w="907" w:type="dxa"/>
          </w:tcPr>
          <w:p w14:paraId="56E6E073" w14:textId="77777777" w:rsidR="00E308C6" w:rsidRPr="00C3369D" w:rsidRDefault="00E308C6" w:rsidP="00A13513">
            <w:pPr>
              <w:jc w:val="center"/>
              <w:rPr>
                <w:rFonts w:ascii="Times New Roman" w:hAnsi="Times New Roman" w:cs="Times New Roman"/>
                <w:b/>
                <w:bCs/>
                <w:sz w:val="21"/>
                <w:szCs w:val="21"/>
              </w:rPr>
            </w:pPr>
            <w:r w:rsidRPr="00C3369D">
              <w:rPr>
                <w:rFonts w:ascii="Times New Roman" w:hAnsi="Times New Roman" w:cs="Times New Roman"/>
                <w:b/>
                <w:bCs/>
                <w:sz w:val="21"/>
                <w:szCs w:val="21"/>
              </w:rPr>
              <w:t>p-value</w:t>
            </w:r>
          </w:p>
        </w:tc>
      </w:tr>
      <w:tr w:rsidR="00DE5B8D" w:rsidRPr="00C3369D" w14:paraId="79BF6210" w14:textId="77777777" w:rsidTr="00DE5B8D">
        <w:tc>
          <w:tcPr>
            <w:tcW w:w="5102" w:type="dxa"/>
          </w:tcPr>
          <w:p w14:paraId="3A492668" w14:textId="77777777" w:rsidR="00E308C6" w:rsidRPr="00C3369D" w:rsidRDefault="00E308C6" w:rsidP="00A13513">
            <w:pPr>
              <w:rPr>
                <w:rFonts w:ascii="Times New Roman" w:hAnsi="Times New Roman" w:cs="Times New Roman"/>
                <w:b/>
                <w:bCs/>
                <w:sz w:val="21"/>
                <w:szCs w:val="21"/>
              </w:rPr>
            </w:pPr>
            <w:proofErr w:type="spellStart"/>
            <w:r w:rsidRPr="00C3369D">
              <w:rPr>
                <w:rFonts w:ascii="Times New Roman" w:hAnsi="Times New Roman" w:cs="Times New Roman"/>
                <w:b/>
                <w:bCs/>
                <w:sz w:val="21"/>
                <w:szCs w:val="21"/>
              </w:rPr>
              <w:t>cT</w:t>
            </w:r>
            <w:proofErr w:type="spellEnd"/>
            <w:r w:rsidRPr="00C3369D">
              <w:rPr>
                <w:rFonts w:ascii="Times New Roman" w:hAnsi="Times New Roman" w:cs="Times New Roman"/>
                <w:b/>
                <w:bCs/>
                <w:sz w:val="21"/>
                <w:szCs w:val="21"/>
              </w:rPr>
              <w:t xml:space="preserve"> stage at last recurrence</w:t>
            </w:r>
          </w:p>
        </w:tc>
        <w:tc>
          <w:tcPr>
            <w:tcW w:w="2098" w:type="dxa"/>
          </w:tcPr>
          <w:p w14:paraId="2353475D" w14:textId="77777777" w:rsidR="00E308C6" w:rsidRPr="00C3369D" w:rsidRDefault="00E308C6" w:rsidP="00A13513">
            <w:pPr>
              <w:jc w:val="center"/>
              <w:rPr>
                <w:rFonts w:ascii="Times New Roman" w:hAnsi="Times New Roman" w:cs="Times New Roman"/>
                <w:sz w:val="21"/>
                <w:szCs w:val="21"/>
              </w:rPr>
            </w:pPr>
          </w:p>
        </w:tc>
        <w:tc>
          <w:tcPr>
            <w:tcW w:w="2098" w:type="dxa"/>
          </w:tcPr>
          <w:p w14:paraId="4CE57D9F" w14:textId="77777777" w:rsidR="00E308C6" w:rsidRPr="00C3369D" w:rsidRDefault="00E308C6" w:rsidP="00A13513">
            <w:pPr>
              <w:jc w:val="center"/>
              <w:rPr>
                <w:rFonts w:ascii="Times New Roman" w:hAnsi="Times New Roman" w:cs="Times New Roman"/>
                <w:sz w:val="21"/>
                <w:szCs w:val="21"/>
              </w:rPr>
            </w:pPr>
          </w:p>
        </w:tc>
        <w:tc>
          <w:tcPr>
            <w:tcW w:w="907" w:type="dxa"/>
          </w:tcPr>
          <w:p w14:paraId="1B111781" w14:textId="77777777" w:rsidR="00E308C6" w:rsidRPr="00C3369D" w:rsidRDefault="00E308C6" w:rsidP="00A13513">
            <w:pPr>
              <w:jc w:val="center"/>
              <w:rPr>
                <w:rFonts w:ascii="Times New Roman" w:hAnsi="Times New Roman" w:cs="Times New Roman"/>
                <w:sz w:val="21"/>
                <w:szCs w:val="21"/>
              </w:rPr>
            </w:pPr>
          </w:p>
        </w:tc>
      </w:tr>
      <w:tr w:rsidR="00DE5B8D" w:rsidRPr="00C3369D" w14:paraId="7122AF6A" w14:textId="77777777" w:rsidTr="00DE5B8D">
        <w:tc>
          <w:tcPr>
            <w:tcW w:w="5102" w:type="dxa"/>
          </w:tcPr>
          <w:p w14:paraId="3E21F47A"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0</w:t>
            </w:r>
          </w:p>
        </w:tc>
        <w:tc>
          <w:tcPr>
            <w:tcW w:w="2098" w:type="dxa"/>
          </w:tcPr>
          <w:p w14:paraId="37ACBF1E"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9 (60.0)</w:t>
            </w:r>
          </w:p>
        </w:tc>
        <w:tc>
          <w:tcPr>
            <w:tcW w:w="2098" w:type="dxa"/>
          </w:tcPr>
          <w:p w14:paraId="792CB0B8"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7 (63.0)</w:t>
            </w:r>
          </w:p>
        </w:tc>
        <w:tc>
          <w:tcPr>
            <w:tcW w:w="907" w:type="dxa"/>
          </w:tcPr>
          <w:p w14:paraId="42848658"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0.938</w:t>
            </w:r>
          </w:p>
        </w:tc>
      </w:tr>
      <w:tr w:rsidR="00DE5B8D" w:rsidRPr="00C3369D" w14:paraId="71097E99" w14:textId="77777777" w:rsidTr="00DE5B8D">
        <w:tc>
          <w:tcPr>
            <w:tcW w:w="5102" w:type="dxa"/>
          </w:tcPr>
          <w:p w14:paraId="5AB0605B"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1</w:t>
            </w:r>
          </w:p>
        </w:tc>
        <w:tc>
          <w:tcPr>
            <w:tcW w:w="2098" w:type="dxa"/>
          </w:tcPr>
          <w:p w14:paraId="3B6D5DCC"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0</w:t>
            </w:r>
          </w:p>
        </w:tc>
        <w:tc>
          <w:tcPr>
            <w:tcW w:w="2098" w:type="dxa"/>
          </w:tcPr>
          <w:p w14:paraId="6DB433AC"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 (3.7)</w:t>
            </w:r>
          </w:p>
        </w:tc>
        <w:tc>
          <w:tcPr>
            <w:tcW w:w="907" w:type="dxa"/>
          </w:tcPr>
          <w:p w14:paraId="352F4226" w14:textId="77777777" w:rsidR="00E308C6" w:rsidRPr="00C3369D" w:rsidRDefault="00E308C6" w:rsidP="00A13513">
            <w:pPr>
              <w:jc w:val="center"/>
              <w:rPr>
                <w:rFonts w:ascii="Times New Roman" w:hAnsi="Times New Roman" w:cs="Times New Roman"/>
                <w:sz w:val="21"/>
                <w:szCs w:val="21"/>
              </w:rPr>
            </w:pPr>
          </w:p>
        </w:tc>
      </w:tr>
      <w:tr w:rsidR="00DE5B8D" w:rsidRPr="00C3369D" w14:paraId="26EB498E" w14:textId="77777777" w:rsidTr="00DE5B8D">
        <w:tc>
          <w:tcPr>
            <w:tcW w:w="5102" w:type="dxa"/>
          </w:tcPr>
          <w:p w14:paraId="144AA8C6"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2</w:t>
            </w:r>
          </w:p>
        </w:tc>
        <w:tc>
          <w:tcPr>
            <w:tcW w:w="2098" w:type="dxa"/>
          </w:tcPr>
          <w:p w14:paraId="0F396AB5"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 (6.7)</w:t>
            </w:r>
          </w:p>
        </w:tc>
        <w:tc>
          <w:tcPr>
            <w:tcW w:w="2098" w:type="dxa"/>
          </w:tcPr>
          <w:p w14:paraId="28BF4CC4"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7.4)</w:t>
            </w:r>
          </w:p>
        </w:tc>
        <w:tc>
          <w:tcPr>
            <w:tcW w:w="907" w:type="dxa"/>
          </w:tcPr>
          <w:p w14:paraId="4DF0B8B8" w14:textId="77777777" w:rsidR="00E308C6" w:rsidRPr="00C3369D" w:rsidRDefault="00E308C6" w:rsidP="00A13513">
            <w:pPr>
              <w:jc w:val="center"/>
              <w:rPr>
                <w:rFonts w:ascii="Times New Roman" w:hAnsi="Times New Roman" w:cs="Times New Roman"/>
                <w:sz w:val="21"/>
                <w:szCs w:val="21"/>
              </w:rPr>
            </w:pPr>
          </w:p>
        </w:tc>
      </w:tr>
      <w:tr w:rsidR="00DE5B8D" w:rsidRPr="00C3369D" w14:paraId="2B840BF0" w14:textId="77777777" w:rsidTr="00DE5B8D">
        <w:tc>
          <w:tcPr>
            <w:tcW w:w="5102" w:type="dxa"/>
          </w:tcPr>
          <w:p w14:paraId="2B7196D7"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3</w:t>
            </w:r>
          </w:p>
        </w:tc>
        <w:tc>
          <w:tcPr>
            <w:tcW w:w="2098" w:type="dxa"/>
          </w:tcPr>
          <w:p w14:paraId="3FB4902B"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 (6.7)</w:t>
            </w:r>
          </w:p>
        </w:tc>
        <w:tc>
          <w:tcPr>
            <w:tcW w:w="2098" w:type="dxa"/>
          </w:tcPr>
          <w:p w14:paraId="0D0BA834"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3 (11.1)</w:t>
            </w:r>
          </w:p>
        </w:tc>
        <w:tc>
          <w:tcPr>
            <w:tcW w:w="907" w:type="dxa"/>
          </w:tcPr>
          <w:p w14:paraId="1340798F" w14:textId="77777777" w:rsidR="00E308C6" w:rsidRPr="00C3369D" w:rsidRDefault="00E308C6" w:rsidP="00A13513">
            <w:pPr>
              <w:jc w:val="center"/>
              <w:rPr>
                <w:rFonts w:ascii="Times New Roman" w:hAnsi="Times New Roman" w:cs="Times New Roman"/>
                <w:sz w:val="21"/>
                <w:szCs w:val="21"/>
              </w:rPr>
            </w:pPr>
          </w:p>
        </w:tc>
      </w:tr>
      <w:tr w:rsidR="00DE5B8D" w:rsidRPr="00C3369D" w14:paraId="7A462D03" w14:textId="77777777" w:rsidTr="00DE5B8D">
        <w:tc>
          <w:tcPr>
            <w:tcW w:w="5102" w:type="dxa"/>
          </w:tcPr>
          <w:p w14:paraId="03CAB761"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4a</w:t>
            </w:r>
          </w:p>
        </w:tc>
        <w:tc>
          <w:tcPr>
            <w:tcW w:w="2098" w:type="dxa"/>
          </w:tcPr>
          <w:p w14:paraId="12E9B8C4"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13.3)</w:t>
            </w:r>
          </w:p>
        </w:tc>
        <w:tc>
          <w:tcPr>
            <w:tcW w:w="2098" w:type="dxa"/>
          </w:tcPr>
          <w:p w14:paraId="2B61F758"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7.4)</w:t>
            </w:r>
          </w:p>
        </w:tc>
        <w:tc>
          <w:tcPr>
            <w:tcW w:w="907" w:type="dxa"/>
          </w:tcPr>
          <w:p w14:paraId="685AB106" w14:textId="77777777" w:rsidR="00E308C6" w:rsidRPr="00C3369D" w:rsidRDefault="00E308C6" w:rsidP="00A13513">
            <w:pPr>
              <w:jc w:val="center"/>
              <w:rPr>
                <w:rFonts w:ascii="Times New Roman" w:hAnsi="Times New Roman" w:cs="Times New Roman"/>
                <w:sz w:val="21"/>
                <w:szCs w:val="21"/>
              </w:rPr>
            </w:pPr>
          </w:p>
        </w:tc>
      </w:tr>
      <w:tr w:rsidR="00DE5B8D" w:rsidRPr="00C3369D" w14:paraId="545001C7" w14:textId="77777777" w:rsidTr="00DE5B8D">
        <w:tc>
          <w:tcPr>
            <w:tcW w:w="5102" w:type="dxa"/>
          </w:tcPr>
          <w:p w14:paraId="7139B343"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4b</w:t>
            </w:r>
          </w:p>
        </w:tc>
        <w:tc>
          <w:tcPr>
            <w:tcW w:w="2098" w:type="dxa"/>
          </w:tcPr>
          <w:p w14:paraId="4D9F1630"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13.3)</w:t>
            </w:r>
          </w:p>
        </w:tc>
        <w:tc>
          <w:tcPr>
            <w:tcW w:w="2098" w:type="dxa"/>
          </w:tcPr>
          <w:p w14:paraId="6B230B39"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7.4)</w:t>
            </w:r>
          </w:p>
        </w:tc>
        <w:tc>
          <w:tcPr>
            <w:tcW w:w="907" w:type="dxa"/>
          </w:tcPr>
          <w:p w14:paraId="3A72771A" w14:textId="77777777" w:rsidR="00E308C6" w:rsidRPr="00C3369D" w:rsidRDefault="00E308C6" w:rsidP="00A13513">
            <w:pPr>
              <w:jc w:val="center"/>
              <w:rPr>
                <w:rFonts w:ascii="Times New Roman" w:hAnsi="Times New Roman" w:cs="Times New Roman"/>
                <w:sz w:val="21"/>
                <w:szCs w:val="21"/>
              </w:rPr>
            </w:pPr>
          </w:p>
        </w:tc>
      </w:tr>
      <w:tr w:rsidR="00DE5B8D" w:rsidRPr="00C3369D" w14:paraId="15C4694F" w14:textId="77777777" w:rsidTr="00DE5B8D">
        <w:tc>
          <w:tcPr>
            <w:tcW w:w="5102" w:type="dxa"/>
          </w:tcPr>
          <w:p w14:paraId="1C610743" w14:textId="77777777" w:rsidR="00E308C6" w:rsidRPr="00C3369D" w:rsidRDefault="00E308C6" w:rsidP="00A13513">
            <w:pPr>
              <w:rPr>
                <w:rFonts w:ascii="Times New Roman" w:hAnsi="Times New Roman" w:cs="Times New Roman"/>
                <w:sz w:val="21"/>
                <w:szCs w:val="21"/>
              </w:rPr>
            </w:pPr>
            <w:proofErr w:type="spellStart"/>
            <w:r w:rsidRPr="00C3369D">
              <w:rPr>
                <w:rFonts w:ascii="Times New Roman" w:hAnsi="Times New Roman" w:cs="Times New Roman"/>
                <w:b/>
                <w:bCs/>
                <w:sz w:val="21"/>
                <w:szCs w:val="21"/>
              </w:rPr>
              <w:t>cN</w:t>
            </w:r>
            <w:proofErr w:type="spellEnd"/>
            <w:r w:rsidRPr="00C3369D">
              <w:rPr>
                <w:rFonts w:ascii="Times New Roman" w:hAnsi="Times New Roman" w:cs="Times New Roman"/>
                <w:b/>
                <w:bCs/>
                <w:sz w:val="21"/>
                <w:szCs w:val="21"/>
              </w:rPr>
              <w:t xml:space="preserve"> stage at last recurrence</w:t>
            </w:r>
          </w:p>
        </w:tc>
        <w:tc>
          <w:tcPr>
            <w:tcW w:w="2098" w:type="dxa"/>
          </w:tcPr>
          <w:p w14:paraId="51605241" w14:textId="77777777" w:rsidR="00E308C6" w:rsidRPr="00C3369D" w:rsidRDefault="00E308C6" w:rsidP="00A13513">
            <w:pPr>
              <w:jc w:val="center"/>
              <w:rPr>
                <w:rFonts w:ascii="Times New Roman" w:hAnsi="Times New Roman" w:cs="Times New Roman"/>
                <w:sz w:val="21"/>
                <w:szCs w:val="21"/>
              </w:rPr>
            </w:pPr>
          </w:p>
        </w:tc>
        <w:tc>
          <w:tcPr>
            <w:tcW w:w="2098" w:type="dxa"/>
          </w:tcPr>
          <w:p w14:paraId="77407B4D" w14:textId="77777777" w:rsidR="00E308C6" w:rsidRPr="00C3369D" w:rsidRDefault="00E308C6" w:rsidP="00A13513">
            <w:pPr>
              <w:jc w:val="center"/>
              <w:rPr>
                <w:rFonts w:ascii="Times New Roman" w:hAnsi="Times New Roman" w:cs="Times New Roman"/>
                <w:sz w:val="21"/>
                <w:szCs w:val="21"/>
              </w:rPr>
            </w:pPr>
          </w:p>
        </w:tc>
        <w:tc>
          <w:tcPr>
            <w:tcW w:w="907" w:type="dxa"/>
          </w:tcPr>
          <w:p w14:paraId="7FC72431" w14:textId="77777777" w:rsidR="00E308C6" w:rsidRPr="00C3369D" w:rsidRDefault="00E308C6" w:rsidP="00A13513">
            <w:pPr>
              <w:jc w:val="center"/>
              <w:rPr>
                <w:rFonts w:ascii="Times New Roman" w:hAnsi="Times New Roman" w:cs="Times New Roman"/>
                <w:sz w:val="21"/>
                <w:szCs w:val="21"/>
              </w:rPr>
            </w:pPr>
          </w:p>
        </w:tc>
      </w:tr>
      <w:tr w:rsidR="00DE5B8D" w:rsidRPr="00C3369D" w14:paraId="45721CAB" w14:textId="77777777" w:rsidTr="00DE5B8D">
        <w:tc>
          <w:tcPr>
            <w:tcW w:w="5102" w:type="dxa"/>
          </w:tcPr>
          <w:p w14:paraId="2B08B8C4"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N0</w:t>
            </w:r>
          </w:p>
        </w:tc>
        <w:tc>
          <w:tcPr>
            <w:tcW w:w="2098" w:type="dxa"/>
          </w:tcPr>
          <w:p w14:paraId="08A51278"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5 (33.3)</w:t>
            </w:r>
          </w:p>
        </w:tc>
        <w:tc>
          <w:tcPr>
            <w:tcW w:w="2098" w:type="dxa"/>
          </w:tcPr>
          <w:p w14:paraId="3FC24236"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5 (18.5)</w:t>
            </w:r>
          </w:p>
        </w:tc>
        <w:tc>
          <w:tcPr>
            <w:tcW w:w="907" w:type="dxa"/>
          </w:tcPr>
          <w:p w14:paraId="1A72E970"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0.634</w:t>
            </w:r>
          </w:p>
        </w:tc>
      </w:tr>
      <w:tr w:rsidR="00DE5B8D" w:rsidRPr="00C3369D" w14:paraId="34F3D281" w14:textId="77777777" w:rsidTr="00DE5B8D">
        <w:tc>
          <w:tcPr>
            <w:tcW w:w="5102" w:type="dxa"/>
          </w:tcPr>
          <w:p w14:paraId="45C2A1B0" w14:textId="77777777" w:rsidR="00E308C6" w:rsidRPr="00C3369D" w:rsidRDefault="00E308C6" w:rsidP="00A13513">
            <w:pPr>
              <w:rPr>
                <w:rFonts w:ascii="Times New Roman" w:hAnsi="Times New Roman" w:cs="Times New Roman"/>
                <w:b/>
                <w:bCs/>
                <w:sz w:val="21"/>
                <w:szCs w:val="21"/>
              </w:rPr>
            </w:pPr>
            <w:r w:rsidRPr="00C3369D">
              <w:rPr>
                <w:rFonts w:ascii="Times New Roman" w:hAnsi="Times New Roman" w:cs="Times New Roman"/>
                <w:sz w:val="21"/>
                <w:szCs w:val="21"/>
              </w:rPr>
              <w:t>rN1</w:t>
            </w:r>
          </w:p>
        </w:tc>
        <w:tc>
          <w:tcPr>
            <w:tcW w:w="2098" w:type="dxa"/>
          </w:tcPr>
          <w:p w14:paraId="56C1C769"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13.3)</w:t>
            </w:r>
          </w:p>
        </w:tc>
        <w:tc>
          <w:tcPr>
            <w:tcW w:w="2098" w:type="dxa"/>
          </w:tcPr>
          <w:p w14:paraId="630BE541"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7.4)</w:t>
            </w:r>
          </w:p>
        </w:tc>
        <w:tc>
          <w:tcPr>
            <w:tcW w:w="907" w:type="dxa"/>
          </w:tcPr>
          <w:p w14:paraId="5A66CDD9" w14:textId="77777777" w:rsidR="00E308C6" w:rsidRPr="00C3369D" w:rsidRDefault="00E308C6" w:rsidP="00A13513">
            <w:pPr>
              <w:jc w:val="center"/>
              <w:rPr>
                <w:rFonts w:ascii="Times New Roman" w:hAnsi="Times New Roman" w:cs="Times New Roman"/>
                <w:sz w:val="21"/>
                <w:szCs w:val="21"/>
              </w:rPr>
            </w:pPr>
          </w:p>
        </w:tc>
      </w:tr>
      <w:tr w:rsidR="00DE5B8D" w:rsidRPr="00C3369D" w14:paraId="34D7C691" w14:textId="77777777" w:rsidTr="00DE5B8D">
        <w:tc>
          <w:tcPr>
            <w:tcW w:w="5102" w:type="dxa"/>
          </w:tcPr>
          <w:p w14:paraId="08DF5C15"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N2b</w:t>
            </w:r>
          </w:p>
        </w:tc>
        <w:tc>
          <w:tcPr>
            <w:tcW w:w="2098" w:type="dxa"/>
          </w:tcPr>
          <w:p w14:paraId="7BDC5476"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4 (26.7)</w:t>
            </w:r>
          </w:p>
        </w:tc>
        <w:tc>
          <w:tcPr>
            <w:tcW w:w="2098" w:type="dxa"/>
          </w:tcPr>
          <w:p w14:paraId="4EA133F8"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8 (29.6)</w:t>
            </w:r>
          </w:p>
        </w:tc>
        <w:tc>
          <w:tcPr>
            <w:tcW w:w="907" w:type="dxa"/>
          </w:tcPr>
          <w:p w14:paraId="195389BD" w14:textId="77777777" w:rsidR="00E308C6" w:rsidRPr="00C3369D" w:rsidRDefault="00E308C6" w:rsidP="00A13513">
            <w:pPr>
              <w:jc w:val="center"/>
              <w:rPr>
                <w:rFonts w:ascii="Times New Roman" w:hAnsi="Times New Roman" w:cs="Times New Roman"/>
                <w:sz w:val="21"/>
                <w:szCs w:val="21"/>
              </w:rPr>
            </w:pPr>
          </w:p>
        </w:tc>
      </w:tr>
      <w:tr w:rsidR="00DE5B8D" w:rsidRPr="00C3369D" w14:paraId="76BCC71C" w14:textId="77777777" w:rsidTr="00DE5B8D">
        <w:tc>
          <w:tcPr>
            <w:tcW w:w="5102" w:type="dxa"/>
          </w:tcPr>
          <w:p w14:paraId="54E97746"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N2c</w:t>
            </w:r>
          </w:p>
        </w:tc>
        <w:tc>
          <w:tcPr>
            <w:tcW w:w="2098" w:type="dxa"/>
          </w:tcPr>
          <w:p w14:paraId="1B91A707"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3 (20.0)</w:t>
            </w:r>
          </w:p>
        </w:tc>
        <w:tc>
          <w:tcPr>
            <w:tcW w:w="2098" w:type="dxa"/>
          </w:tcPr>
          <w:p w14:paraId="3DC16EEA"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6 (22.2)</w:t>
            </w:r>
          </w:p>
        </w:tc>
        <w:tc>
          <w:tcPr>
            <w:tcW w:w="907" w:type="dxa"/>
          </w:tcPr>
          <w:p w14:paraId="40C8E9C3" w14:textId="77777777" w:rsidR="00E308C6" w:rsidRPr="00C3369D" w:rsidRDefault="00E308C6" w:rsidP="00A13513">
            <w:pPr>
              <w:jc w:val="center"/>
              <w:rPr>
                <w:rFonts w:ascii="Times New Roman" w:hAnsi="Times New Roman" w:cs="Times New Roman"/>
                <w:sz w:val="21"/>
                <w:szCs w:val="21"/>
              </w:rPr>
            </w:pPr>
          </w:p>
        </w:tc>
      </w:tr>
      <w:tr w:rsidR="00DE5B8D" w:rsidRPr="00C3369D" w14:paraId="29839FD2" w14:textId="77777777" w:rsidTr="00DE5B8D">
        <w:tc>
          <w:tcPr>
            <w:tcW w:w="5102" w:type="dxa"/>
          </w:tcPr>
          <w:p w14:paraId="432F853E"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N3b</w:t>
            </w:r>
          </w:p>
        </w:tc>
        <w:tc>
          <w:tcPr>
            <w:tcW w:w="2098" w:type="dxa"/>
          </w:tcPr>
          <w:p w14:paraId="11176FF9"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 (6.7)</w:t>
            </w:r>
          </w:p>
        </w:tc>
        <w:tc>
          <w:tcPr>
            <w:tcW w:w="2098" w:type="dxa"/>
          </w:tcPr>
          <w:p w14:paraId="4B2F4BC5"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6 (22.2)</w:t>
            </w:r>
          </w:p>
        </w:tc>
        <w:tc>
          <w:tcPr>
            <w:tcW w:w="907" w:type="dxa"/>
          </w:tcPr>
          <w:p w14:paraId="707A93C3" w14:textId="77777777" w:rsidR="00E308C6" w:rsidRPr="00C3369D" w:rsidRDefault="00E308C6" w:rsidP="00A13513">
            <w:pPr>
              <w:jc w:val="center"/>
              <w:rPr>
                <w:rFonts w:ascii="Times New Roman" w:hAnsi="Times New Roman" w:cs="Times New Roman"/>
                <w:sz w:val="21"/>
                <w:szCs w:val="21"/>
              </w:rPr>
            </w:pPr>
          </w:p>
        </w:tc>
      </w:tr>
      <w:tr w:rsidR="00DE5B8D" w:rsidRPr="00C3369D" w14:paraId="2F094A57" w14:textId="77777777" w:rsidTr="00DE5B8D">
        <w:tc>
          <w:tcPr>
            <w:tcW w:w="5102" w:type="dxa"/>
          </w:tcPr>
          <w:p w14:paraId="3996F80E" w14:textId="77777777" w:rsidR="00E308C6" w:rsidRPr="00C3369D" w:rsidRDefault="00E308C6" w:rsidP="00A13513">
            <w:pPr>
              <w:rPr>
                <w:rFonts w:ascii="Times New Roman" w:hAnsi="Times New Roman" w:cs="Times New Roman"/>
                <w:sz w:val="21"/>
                <w:szCs w:val="21"/>
              </w:rPr>
            </w:pPr>
            <w:proofErr w:type="spellStart"/>
            <w:r w:rsidRPr="00C3369D">
              <w:rPr>
                <w:rFonts w:ascii="Times New Roman" w:hAnsi="Times New Roman" w:cs="Times New Roman"/>
                <w:b/>
                <w:bCs/>
                <w:sz w:val="21"/>
                <w:szCs w:val="21"/>
              </w:rPr>
              <w:t>cTN</w:t>
            </w:r>
            <w:proofErr w:type="spellEnd"/>
            <w:r w:rsidRPr="00C3369D">
              <w:rPr>
                <w:rFonts w:ascii="Times New Roman" w:hAnsi="Times New Roman" w:cs="Times New Roman"/>
                <w:b/>
                <w:bCs/>
                <w:sz w:val="21"/>
                <w:szCs w:val="21"/>
              </w:rPr>
              <w:t xml:space="preserve"> stage at last recurrence</w:t>
            </w:r>
          </w:p>
        </w:tc>
        <w:tc>
          <w:tcPr>
            <w:tcW w:w="2098" w:type="dxa"/>
          </w:tcPr>
          <w:p w14:paraId="6FB716D6" w14:textId="77777777" w:rsidR="00E308C6" w:rsidRPr="00C3369D" w:rsidRDefault="00E308C6" w:rsidP="00A13513">
            <w:pPr>
              <w:jc w:val="center"/>
              <w:rPr>
                <w:rFonts w:ascii="Times New Roman" w:hAnsi="Times New Roman" w:cs="Times New Roman"/>
                <w:sz w:val="21"/>
                <w:szCs w:val="21"/>
              </w:rPr>
            </w:pPr>
          </w:p>
        </w:tc>
        <w:tc>
          <w:tcPr>
            <w:tcW w:w="2098" w:type="dxa"/>
          </w:tcPr>
          <w:p w14:paraId="5DF40335" w14:textId="77777777" w:rsidR="00E308C6" w:rsidRPr="00C3369D" w:rsidRDefault="00E308C6" w:rsidP="00A13513">
            <w:pPr>
              <w:jc w:val="center"/>
              <w:rPr>
                <w:rFonts w:ascii="Times New Roman" w:hAnsi="Times New Roman" w:cs="Times New Roman"/>
                <w:sz w:val="21"/>
                <w:szCs w:val="21"/>
              </w:rPr>
            </w:pPr>
          </w:p>
        </w:tc>
        <w:tc>
          <w:tcPr>
            <w:tcW w:w="907" w:type="dxa"/>
          </w:tcPr>
          <w:p w14:paraId="752BDEA5" w14:textId="77777777" w:rsidR="00E308C6" w:rsidRPr="00C3369D" w:rsidRDefault="00E308C6" w:rsidP="00A13513">
            <w:pPr>
              <w:jc w:val="center"/>
              <w:rPr>
                <w:rFonts w:ascii="Times New Roman" w:hAnsi="Times New Roman" w:cs="Times New Roman"/>
                <w:sz w:val="21"/>
                <w:szCs w:val="21"/>
              </w:rPr>
            </w:pPr>
          </w:p>
        </w:tc>
      </w:tr>
      <w:tr w:rsidR="00DE5B8D" w:rsidRPr="00C3369D" w14:paraId="3D8D157C" w14:textId="77777777" w:rsidTr="00DE5B8D">
        <w:tc>
          <w:tcPr>
            <w:tcW w:w="5102" w:type="dxa"/>
          </w:tcPr>
          <w:p w14:paraId="1275C2C0"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0N1</w:t>
            </w:r>
          </w:p>
        </w:tc>
        <w:tc>
          <w:tcPr>
            <w:tcW w:w="2098" w:type="dxa"/>
          </w:tcPr>
          <w:p w14:paraId="4ABCFCBE"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13.3)</w:t>
            </w:r>
          </w:p>
        </w:tc>
        <w:tc>
          <w:tcPr>
            <w:tcW w:w="2098" w:type="dxa"/>
          </w:tcPr>
          <w:p w14:paraId="4F38D951"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 (3.7)</w:t>
            </w:r>
          </w:p>
        </w:tc>
        <w:tc>
          <w:tcPr>
            <w:tcW w:w="907" w:type="dxa"/>
          </w:tcPr>
          <w:p w14:paraId="52F5DF87"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0.749</w:t>
            </w:r>
          </w:p>
        </w:tc>
      </w:tr>
      <w:tr w:rsidR="00DE5B8D" w:rsidRPr="00C3369D" w14:paraId="0758AC3B" w14:textId="77777777" w:rsidTr="00DE5B8D">
        <w:tc>
          <w:tcPr>
            <w:tcW w:w="5102" w:type="dxa"/>
          </w:tcPr>
          <w:p w14:paraId="687E0EE9"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0N2/3</w:t>
            </w:r>
          </w:p>
        </w:tc>
        <w:tc>
          <w:tcPr>
            <w:tcW w:w="2098" w:type="dxa"/>
          </w:tcPr>
          <w:p w14:paraId="470EEAD1"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7 (46.7)</w:t>
            </w:r>
          </w:p>
        </w:tc>
        <w:tc>
          <w:tcPr>
            <w:tcW w:w="2098" w:type="dxa"/>
          </w:tcPr>
          <w:p w14:paraId="22533C87"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6 (59.3)</w:t>
            </w:r>
          </w:p>
        </w:tc>
        <w:tc>
          <w:tcPr>
            <w:tcW w:w="907" w:type="dxa"/>
          </w:tcPr>
          <w:p w14:paraId="6E45D065" w14:textId="77777777" w:rsidR="00E308C6" w:rsidRPr="00C3369D" w:rsidRDefault="00E308C6" w:rsidP="00A13513">
            <w:pPr>
              <w:jc w:val="center"/>
              <w:rPr>
                <w:rFonts w:ascii="Times New Roman" w:hAnsi="Times New Roman" w:cs="Times New Roman"/>
                <w:sz w:val="21"/>
                <w:szCs w:val="21"/>
              </w:rPr>
            </w:pPr>
          </w:p>
        </w:tc>
      </w:tr>
      <w:tr w:rsidR="00DE5B8D" w:rsidRPr="00C3369D" w14:paraId="48C0FEDB" w14:textId="77777777" w:rsidTr="00DE5B8D">
        <w:tc>
          <w:tcPr>
            <w:tcW w:w="5102" w:type="dxa"/>
          </w:tcPr>
          <w:p w14:paraId="6FD3F885"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1/2N0</w:t>
            </w:r>
          </w:p>
        </w:tc>
        <w:tc>
          <w:tcPr>
            <w:tcW w:w="2098" w:type="dxa"/>
          </w:tcPr>
          <w:p w14:paraId="31F20326"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 (6.7)</w:t>
            </w:r>
          </w:p>
        </w:tc>
        <w:tc>
          <w:tcPr>
            <w:tcW w:w="2098" w:type="dxa"/>
          </w:tcPr>
          <w:p w14:paraId="2C6F93F6"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 (3.7)</w:t>
            </w:r>
          </w:p>
        </w:tc>
        <w:tc>
          <w:tcPr>
            <w:tcW w:w="907" w:type="dxa"/>
          </w:tcPr>
          <w:p w14:paraId="4F8BFEF6" w14:textId="77777777" w:rsidR="00E308C6" w:rsidRPr="00C3369D" w:rsidRDefault="00E308C6" w:rsidP="00A13513">
            <w:pPr>
              <w:jc w:val="center"/>
              <w:rPr>
                <w:rFonts w:ascii="Times New Roman" w:hAnsi="Times New Roman" w:cs="Times New Roman"/>
                <w:sz w:val="21"/>
                <w:szCs w:val="21"/>
              </w:rPr>
            </w:pPr>
          </w:p>
        </w:tc>
      </w:tr>
      <w:tr w:rsidR="00DE5B8D" w:rsidRPr="00C3369D" w14:paraId="39C90B17" w14:textId="77777777" w:rsidTr="00DE5B8D">
        <w:tc>
          <w:tcPr>
            <w:tcW w:w="5102" w:type="dxa"/>
          </w:tcPr>
          <w:p w14:paraId="2EFDE915"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1/2N2/3</w:t>
            </w:r>
          </w:p>
        </w:tc>
        <w:tc>
          <w:tcPr>
            <w:tcW w:w="2098" w:type="dxa"/>
          </w:tcPr>
          <w:p w14:paraId="5DE39615"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0 (0)</w:t>
            </w:r>
          </w:p>
        </w:tc>
        <w:tc>
          <w:tcPr>
            <w:tcW w:w="2098" w:type="dxa"/>
          </w:tcPr>
          <w:p w14:paraId="7F017A18"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7.4)</w:t>
            </w:r>
          </w:p>
        </w:tc>
        <w:tc>
          <w:tcPr>
            <w:tcW w:w="907" w:type="dxa"/>
          </w:tcPr>
          <w:p w14:paraId="76B5DC15" w14:textId="77777777" w:rsidR="00E308C6" w:rsidRPr="00C3369D" w:rsidRDefault="00E308C6" w:rsidP="00A13513">
            <w:pPr>
              <w:jc w:val="center"/>
              <w:rPr>
                <w:rFonts w:ascii="Times New Roman" w:hAnsi="Times New Roman" w:cs="Times New Roman"/>
                <w:sz w:val="21"/>
                <w:szCs w:val="21"/>
              </w:rPr>
            </w:pPr>
          </w:p>
        </w:tc>
      </w:tr>
      <w:tr w:rsidR="00DE5B8D" w:rsidRPr="00C3369D" w14:paraId="4C0D34FC" w14:textId="77777777" w:rsidTr="00DE5B8D">
        <w:tc>
          <w:tcPr>
            <w:tcW w:w="5102" w:type="dxa"/>
          </w:tcPr>
          <w:p w14:paraId="70BB35C3"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3/4N0</w:t>
            </w:r>
          </w:p>
        </w:tc>
        <w:tc>
          <w:tcPr>
            <w:tcW w:w="2098" w:type="dxa"/>
          </w:tcPr>
          <w:p w14:paraId="590A73D2"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4 (26.7)</w:t>
            </w:r>
          </w:p>
        </w:tc>
        <w:tc>
          <w:tcPr>
            <w:tcW w:w="2098" w:type="dxa"/>
          </w:tcPr>
          <w:p w14:paraId="010A3468"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4 (14.8)</w:t>
            </w:r>
          </w:p>
        </w:tc>
        <w:tc>
          <w:tcPr>
            <w:tcW w:w="907" w:type="dxa"/>
          </w:tcPr>
          <w:p w14:paraId="7F892995" w14:textId="77777777" w:rsidR="00E308C6" w:rsidRPr="00C3369D" w:rsidRDefault="00E308C6" w:rsidP="00A13513">
            <w:pPr>
              <w:jc w:val="center"/>
              <w:rPr>
                <w:rFonts w:ascii="Times New Roman" w:hAnsi="Times New Roman" w:cs="Times New Roman"/>
                <w:sz w:val="21"/>
                <w:szCs w:val="21"/>
              </w:rPr>
            </w:pPr>
          </w:p>
        </w:tc>
      </w:tr>
      <w:tr w:rsidR="00DE5B8D" w:rsidRPr="00C3369D" w14:paraId="24B1B252" w14:textId="77777777" w:rsidTr="00DE5B8D">
        <w:tc>
          <w:tcPr>
            <w:tcW w:w="5102" w:type="dxa"/>
          </w:tcPr>
          <w:p w14:paraId="31B696AB"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3/4N1</w:t>
            </w:r>
          </w:p>
        </w:tc>
        <w:tc>
          <w:tcPr>
            <w:tcW w:w="2098" w:type="dxa"/>
          </w:tcPr>
          <w:p w14:paraId="44BEDFE8"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0 (0)</w:t>
            </w:r>
          </w:p>
        </w:tc>
        <w:tc>
          <w:tcPr>
            <w:tcW w:w="2098" w:type="dxa"/>
          </w:tcPr>
          <w:p w14:paraId="69A0B38D"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 (3.7)</w:t>
            </w:r>
          </w:p>
        </w:tc>
        <w:tc>
          <w:tcPr>
            <w:tcW w:w="907" w:type="dxa"/>
          </w:tcPr>
          <w:p w14:paraId="5515141E" w14:textId="77777777" w:rsidR="00E308C6" w:rsidRPr="00C3369D" w:rsidRDefault="00E308C6" w:rsidP="00A13513">
            <w:pPr>
              <w:jc w:val="center"/>
              <w:rPr>
                <w:rFonts w:ascii="Times New Roman" w:hAnsi="Times New Roman" w:cs="Times New Roman"/>
                <w:sz w:val="21"/>
                <w:szCs w:val="21"/>
              </w:rPr>
            </w:pPr>
          </w:p>
        </w:tc>
      </w:tr>
      <w:tr w:rsidR="00DE5B8D" w:rsidRPr="00C3369D" w14:paraId="3D662108" w14:textId="77777777" w:rsidTr="00DE5B8D">
        <w:tc>
          <w:tcPr>
            <w:tcW w:w="5102" w:type="dxa"/>
          </w:tcPr>
          <w:p w14:paraId="5012AB16" w14:textId="77777777" w:rsidR="00E308C6" w:rsidRPr="00C3369D" w:rsidRDefault="00E308C6" w:rsidP="00A13513">
            <w:pPr>
              <w:rPr>
                <w:rFonts w:ascii="Times New Roman" w:hAnsi="Times New Roman" w:cs="Times New Roman"/>
                <w:sz w:val="21"/>
                <w:szCs w:val="21"/>
              </w:rPr>
            </w:pPr>
            <w:r w:rsidRPr="00C3369D">
              <w:rPr>
                <w:rFonts w:ascii="Times New Roman" w:hAnsi="Times New Roman" w:cs="Times New Roman"/>
                <w:sz w:val="21"/>
                <w:szCs w:val="21"/>
              </w:rPr>
              <w:t>rT3/4N2/3</w:t>
            </w:r>
          </w:p>
        </w:tc>
        <w:tc>
          <w:tcPr>
            <w:tcW w:w="2098" w:type="dxa"/>
          </w:tcPr>
          <w:p w14:paraId="773A46C7"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1 (6.7)</w:t>
            </w:r>
          </w:p>
        </w:tc>
        <w:tc>
          <w:tcPr>
            <w:tcW w:w="2098" w:type="dxa"/>
          </w:tcPr>
          <w:p w14:paraId="11BA2DB1" w14:textId="77777777" w:rsidR="00E308C6" w:rsidRPr="00C3369D" w:rsidRDefault="00E308C6" w:rsidP="00A13513">
            <w:pPr>
              <w:jc w:val="center"/>
              <w:rPr>
                <w:rFonts w:ascii="Times New Roman" w:hAnsi="Times New Roman" w:cs="Times New Roman"/>
                <w:sz w:val="21"/>
                <w:szCs w:val="21"/>
              </w:rPr>
            </w:pPr>
            <w:r w:rsidRPr="00C3369D">
              <w:rPr>
                <w:rFonts w:ascii="Times New Roman" w:hAnsi="Times New Roman" w:cs="Times New Roman"/>
                <w:sz w:val="21"/>
                <w:szCs w:val="21"/>
              </w:rPr>
              <w:t>2 (7.4)</w:t>
            </w:r>
          </w:p>
        </w:tc>
        <w:tc>
          <w:tcPr>
            <w:tcW w:w="907" w:type="dxa"/>
          </w:tcPr>
          <w:p w14:paraId="2E779A45" w14:textId="77777777" w:rsidR="00E308C6" w:rsidRPr="00C3369D" w:rsidRDefault="00E308C6" w:rsidP="00A13513">
            <w:pPr>
              <w:jc w:val="center"/>
              <w:rPr>
                <w:rFonts w:ascii="Times New Roman" w:hAnsi="Times New Roman" w:cs="Times New Roman"/>
                <w:sz w:val="21"/>
                <w:szCs w:val="21"/>
              </w:rPr>
            </w:pPr>
          </w:p>
        </w:tc>
      </w:tr>
      <w:tr w:rsidR="00C3369D" w:rsidRPr="00640462" w14:paraId="46401D20" w14:textId="77777777" w:rsidTr="00DE5B8D">
        <w:tc>
          <w:tcPr>
            <w:tcW w:w="5102" w:type="dxa"/>
          </w:tcPr>
          <w:p w14:paraId="120E1330" w14:textId="7199B663" w:rsidR="00C3369D" w:rsidRPr="00640462" w:rsidRDefault="00C3369D" w:rsidP="00C3369D">
            <w:pPr>
              <w:rPr>
                <w:rFonts w:ascii="Times New Roman" w:hAnsi="Times New Roman" w:cs="Times New Roman"/>
                <w:b/>
                <w:bCs/>
                <w:sz w:val="21"/>
                <w:szCs w:val="21"/>
              </w:rPr>
            </w:pPr>
            <w:r w:rsidRPr="00640462">
              <w:rPr>
                <w:rFonts w:ascii="Times New Roman" w:hAnsi="Times New Roman" w:cs="Times New Roman"/>
                <w:b/>
                <w:bCs/>
                <w:color w:val="000000" w:themeColor="text1"/>
              </w:rPr>
              <w:t>Reasons for deeming the disease unresectable</w:t>
            </w:r>
          </w:p>
        </w:tc>
        <w:tc>
          <w:tcPr>
            <w:tcW w:w="2098" w:type="dxa"/>
          </w:tcPr>
          <w:p w14:paraId="4102E5C4" w14:textId="77777777" w:rsidR="00C3369D" w:rsidRPr="00640462" w:rsidRDefault="00C3369D" w:rsidP="00C3369D">
            <w:pPr>
              <w:jc w:val="center"/>
              <w:rPr>
                <w:rFonts w:ascii="Times New Roman" w:hAnsi="Times New Roman" w:cs="Times New Roman"/>
                <w:sz w:val="21"/>
                <w:szCs w:val="21"/>
              </w:rPr>
            </w:pPr>
          </w:p>
        </w:tc>
        <w:tc>
          <w:tcPr>
            <w:tcW w:w="2098" w:type="dxa"/>
          </w:tcPr>
          <w:p w14:paraId="27355510" w14:textId="77777777" w:rsidR="00C3369D" w:rsidRPr="00640462" w:rsidRDefault="00C3369D" w:rsidP="00C3369D">
            <w:pPr>
              <w:jc w:val="center"/>
              <w:rPr>
                <w:rFonts w:ascii="Times New Roman" w:hAnsi="Times New Roman" w:cs="Times New Roman"/>
                <w:sz w:val="21"/>
                <w:szCs w:val="21"/>
              </w:rPr>
            </w:pPr>
          </w:p>
        </w:tc>
        <w:tc>
          <w:tcPr>
            <w:tcW w:w="907" w:type="dxa"/>
          </w:tcPr>
          <w:p w14:paraId="440D1DE1" w14:textId="77777777" w:rsidR="00C3369D" w:rsidRPr="00640462" w:rsidRDefault="00C3369D" w:rsidP="00C3369D">
            <w:pPr>
              <w:jc w:val="center"/>
              <w:rPr>
                <w:rFonts w:ascii="Times New Roman" w:hAnsi="Times New Roman" w:cs="Times New Roman"/>
                <w:sz w:val="21"/>
                <w:szCs w:val="21"/>
              </w:rPr>
            </w:pPr>
          </w:p>
        </w:tc>
      </w:tr>
      <w:tr w:rsidR="00DE5B8D" w:rsidRPr="00640462" w14:paraId="3C6622D7" w14:textId="77777777" w:rsidTr="00DE5B8D">
        <w:tc>
          <w:tcPr>
            <w:tcW w:w="5102" w:type="dxa"/>
          </w:tcPr>
          <w:p w14:paraId="24AA2D0B" w14:textId="55701ABC" w:rsidR="00E308C6" w:rsidRPr="00640462" w:rsidRDefault="00805F23" w:rsidP="00A13513">
            <w:pPr>
              <w:rPr>
                <w:rFonts w:ascii="Times New Roman" w:hAnsi="Times New Roman" w:cs="Times New Roman"/>
                <w:b/>
                <w:bCs/>
                <w:sz w:val="21"/>
                <w:szCs w:val="21"/>
              </w:rPr>
            </w:pPr>
            <w:r w:rsidRPr="00640462">
              <w:rPr>
                <w:rFonts w:ascii="Times New Roman" w:eastAsiaTheme="minorHAnsi" w:hAnsi="Times New Roman" w:cs="Times New Roman"/>
                <w:sz w:val="21"/>
                <w:szCs w:val="21"/>
              </w:rPr>
              <w:t>D</w:t>
            </w:r>
            <w:r w:rsidR="00E308C6" w:rsidRPr="00640462">
              <w:rPr>
                <w:rFonts w:ascii="Times New Roman" w:eastAsiaTheme="minorHAnsi" w:hAnsi="Times New Roman" w:cs="Times New Roman"/>
                <w:sz w:val="21"/>
                <w:szCs w:val="21"/>
              </w:rPr>
              <w:t>ifficult</w:t>
            </w:r>
            <w:r w:rsidRPr="00640462">
              <w:rPr>
                <w:rFonts w:ascii="Times New Roman" w:eastAsiaTheme="minorHAnsi" w:hAnsi="Times New Roman" w:cs="Times New Roman"/>
                <w:sz w:val="21"/>
                <w:szCs w:val="21"/>
              </w:rPr>
              <w:t xml:space="preserve">y in performing </w:t>
            </w:r>
            <w:r w:rsidR="00E308C6" w:rsidRPr="00640462">
              <w:rPr>
                <w:rFonts w:ascii="Times New Roman" w:eastAsiaTheme="minorHAnsi" w:hAnsi="Times New Roman" w:cs="Times New Roman"/>
                <w:sz w:val="21"/>
                <w:szCs w:val="21"/>
              </w:rPr>
              <w:t>surgical resection</w:t>
            </w:r>
          </w:p>
        </w:tc>
        <w:tc>
          <w:tcPr>
            <w:tcW w:w="2098" w:type="dxa"/>
          </w:tcPr>
          <w:p w14:paraId="2F8EBF5C" w14:textId="77777777" w:rsidR="00E308C6" w:rsidRPr="00640462" w:rsidRDefault="00E308C6" w:rsidP="00A13513">
            <w:pPr>
              <w:jc w:val="center"/>
              <w:rPr>
                <w:rFonts w:ascii="Times New Roman" w:hAnsi="Times New Roman" w:cs="Times New Roman"/>
                <w:sz w:val="21"/>
                <w:szCs w:val="21"/>
              </w:rPr>
            </w:pPr>
            <w:r w:rsidRPr="00640462">
              <w:rPr>
                <w:rFonts w:ascii="Times New Roman" w:hAnsi="Times New Roman" w:cs="Times New Roman"/>
                <w:sz w:val="21"/>
                <w:szCs w:val="21"/>
              </w:rPr>
              <w:t>5 (33.3)</w:t>
            </w:r>
          </w:p>
        </w:tc>
        <w:tc>
          <w:tcPr>
            <w:tcW w:w="2098" w:type="dxa"/>
          </w:tcPr>
          <w:p w14:paraId="12500763" w14:textId="77777777" w:rsidR="00E308C6" w:rsidRPr="00640462" w:rsidRDefault="00E308C6" w:rsidP="00A13513">
            <w:pPr>
              <w:jc w:val="center"/>
              <w:rPr>
                <w:rFonts w:ascii="Times New Roman" w:hAnsi="Times New Roman" w:cs="Times New Roman"/>
                <w:sz w:val="21"/>
                <w:szCs w:val="21"/>
              </w:rPr>
            </w:pPr>
            <w:r w:rsidRPr="00640462">
              <w:rPr>
                <w:rFonts w:ascii="Times New Roman" w:hAnsi="Times New Roman" w:cs="Times New Roman"/>
                <w:sz w:val="21"/>
                <w:szCs w:val="21"/>
              </w:rPr>
              <w:t>13 (48.1)</w:t>
            </w:r>
          </w:p>
        </w:tc>
        <w:tc>
          <w:tcPr>
            <w:tcW w:w="907" w:type="dxa"/>
          </w:tcPr>
          <w:p w14:paraId="23382813" w14:textId="26DA6F7E" w:rsidR="00E308C6" w:rsidRPr="00640462" w:rsidRDefault="00E308C6" w:rsidP="00A13513">
            <w:pPr>
              <w:jc w:val="center"/>
              <w:rPr>
                <w:rFonts w:ascii="Times New Roman" w:hAnsi="Times New Roman" w:cs="Times New Roman"/>
                <w:sz w:val="21"/>
                <w:szCs w:val="21"/>
              </w:rPr>
            </w:pPr>
            <w:r w:rsidRPr="00640462">
              <w:rPr>
                <w:rFonts w:ascii="Times New Roman" w:hAnsi="Times New Roman" w:cs="Times New Roman"/>
                <w:sz w:val="21"/>
                <w:szCs w:val="21"/>
              </w:rPr>
              <w:t>0.</w:t>
            </w:r>
            <w:r w:rsidR="00E90813" w:rsidRPr="00640462">
              <w:rPr>
                <w:rFonts w:ascii="Times New Roman" w:hAnsi="Times New Roman" w:cs="Times New Roman"/>
                <w:sz w:val="21"/>
                <w:szCs w:val="21"/>
              </w:rPr>
              <w:t>517</w:t>
            </w:r>
          </w:p>
        </w:tc>
      </w:tr>
      <w:tr w:rsidR="00DE5B8D" w:rsidRPr="00640462" w14:paraId="4EDA7FBF" w14:textId="77777777" w:rsidTr="00DE5B8D">
        <w:tc>
          <w:tcPr>
            <w:tcW w:w="5102" w:type="dxa"/>
          </w:tcPr>
          <w:p w14:paraId="355365F4" w14:textId="2FF56B7E" w:rsidR="00E308C6" w:rsidRPr="00640462" w:rsidRDefault="008D4A4C" w:rsidP="00A13513">
            <w:pPr>
              <w:rPr>
                <w:rFonts w:ascii="Times New Roman" w:hAnsi="Times New Roman" w:cs="Times New Roman"/>
                <w:b/>
                <w:bCs/>
                <w:sz w:val="21"/>
                <w:szCs w:val="21"/>
              </w:rPr>
            </w:pPr>
            <w:r w:rsidRPr="00640462">
              <w:rPr>
                <w:rFonts w:ascii="Times New Roman" w:eastAsiaTheme="minorHAnsi" w:hAnsi="Times New Roman" w:cs="Times New Roman"/>
                <w:sz w:val="21"/>
                <w:szCs w:val="21"/>
              </w:rPr>
              <w:t>Inability</w:t>
            </w:r>
            <w:r w:rsidR="00745E13" w:rsidRPr="00640462">
              <w:rPr>
                <w:rFonts w:ascii="Times New Roman" w:eastAsiaTheme="minorHAnsi" w:hAnsi="Times New Roman" w:cs="Times New Roman"/>
                <w:sz w:val="21"/>
                <w:szCs w:val="21"/>
              </w:rPr>
              <w:t xml:space="preserve"> to control </w:t>
            </w:r>
            <w:r w:rsidR="00805F23" w:rsidRPr="00640462">
              <w:rPr>
                <w:rFonts w:ascii="Times New Roman" w:eastAsiaTheme="minorHAnsi" w:hAnsi="Times New Roman" w:cs="Times New Roman"/>
                <w:sz w:val="21"/>
                <w:szCs w:val="21"/>
              </w:rPr>
              <w:t xml:space="preserve">the disease </w:t>
            </w:r>
            <w:r w:rsidR="00745E13" w:rsidRPr="00640462">
              <w:rPr>
                <w:rFonts w:ascii="Times New Roman" w:eastAsiaTheme="minorHAnsi" w:hAnsi="Times New Roman" w:cs="Times New Roman"/>
                <w:sz w:val="21"/>
                <w:szCs w:val="21"/>
              </w:rPr>
              <w:t>by surgical resection</w:t>
            </w:r>
            <w:r w:rsidR="00745E13" w:rsidRPr="00640462">
              <w:rPr>
                <w:rFonts w:ascii="Times New Roman" w:hAnsi="Times New Roman" w:cs="Times New Roman"/>
                <w:sz w:val="21"/>
                <w:szCs w:val="21"/>
                <w:vertAlign w:val="superscript"/>
              </w:rPr>
              <w:t>*</w:t>
            </w:r>
          </w:p>
        </w:tc>
        <w:tc>
          <w:tcPr>
            <w:tcW w:w="2098" w:type="dxa"/>
          </w:tcPr>
          <w:p w14:paraId="5B7AFEEE" w14:textId="386D5F41" w:rsidR="00E308C6" w:rsidRPr="00640462" w:rsidRDefault="00745E13" w:rsidP="00A13513">
            <w:pPr>
              <w:jc w:val="center"/>
              <w:rPr>
                <w:rFonts w:ascii="Times New Roman" w:hAnsi="Times New Roman" w:cs="Times New Roman"/>
                <w:sz w:val="21"/>
                <w:szCs w:val="21"/>
              </w:rPr>
            </w:pPr>
            <w:r w:rsidRPr="00640462">
              <w:rPr>
                <w:rFonts w:ascii="Times New Roman" w:hAnsi="Times New Roman" w:cs="Times New Roman"/>
                <w:sz w:val="21"/>
                <w:szCs w:val="21"/>
              </w:rPr>
              <w:t>10</w:t>
            </w:r>
            <w:r w:rsidR="00E308C6" w:rsidRPr="00640462">
              <w:rPr>
                <w:rFonts w:ascii="Times New Roman" w:hAnsi="Times New Roman" w:cs="Times New Roman"/>
                <w:sz w:val="21"/>
                <w:szCs w:val="21"/>
              </w:rPr>
              <w:t xml:space="preserve"> (</w:t>
            </w:r>
            <w:r w:rsidRPr="00640462">
              <w:rPr>
                <w:rFonts w:ascii="Times New Roman" w:hAnsi="Times New Roman" w:cs="Times New Roman"/>
                <w:sz w:val="21"/>
                <w:szCs w:val="21"/>
              </w:rPr>
              <w:t>6</w:t>
            </w:r>
            <w:r w:rsidR="00E308C6" w:rsidRPr="00640462">
              <w:rPr>
                <w:rFonts w:ascii="Times New Roman" w:hAnsi="Times New Roman" w:cs="Times New Roman"/>
                <w:sz w:val="21"/>
                <w:szCs w:val="21"/>
              </w:rPr>
              <w:t>6.7)</w:t>
            </w:r>
          </w:p>
        </w:tc>
        <w:tc>
          <w:tcPr>
            <w:tcW w:w="2098" w:type="dxa"/>
          </w:tcPr>
          <w:p w14:paraId="1892E0A2" w14:textId="587B0C1E" w:rsidR="00E308C6" w:rsidRPr="00640462" w:rsidRDefault="00745E13" w:rsidP="00A13513">
            <w:pPr>
              <w:jc w:val="center"/>
              <w:rPr>
                <w:rFonts w:ascii="Times New Roman" w:hAnsi="Times New Roman" w:cs="Times New Roman"/>
                <w:sz w:val="21"/>
                <w:szCs w:val="21"/>
              </w:rPr>
            </w:pPr>
            <w:r w:rsidRPr="00640462">
              <w:rPr>
                <w:rFonts w:ascii="Times New Roman" w:hAnsi="Times New Roman" w:cs="Times New Roman"/>
                <w:sz w:val="21"/>
                <w:szCs w:val="21"/>
              </w:rPr>
              <w:t>14</w:t>
            </w:r>
            <w:r w:rsidR="00E308C6" w:rsidRPr="00640462">
              <w:rPr>
                <w:rFonts w:ascii="Times New Roman" w:hAnsi="Times New Roman" w:cs="Times New Roman"/>
                <w:sz w:val="21"/>
                <w:szCs w:val="21"/>
              </w:rPr>
              <w:t xml:space="preserve"> (</w:t>
            </w:r>
            <w:r w:rsidRPr="00640462">
              <w:rPr>
                <w:rFonts w:ascii="Times New Roman" w:hAnsi="Times New Roman" w:cs="Times New Roman"/>
                <w:sz w:val="21"/>
                <w:szCs w:val="21"/>
              </w:rPr>
              <w:t>51.9</w:t>
            </w:r>
            <w:r w:rsidR="00E308C6" w:rsidRPr="00640462">
              <w:rPr>
                <w:rFonts w:ascii="Times New Roman" w:hAnsi="Times New Roman" w:cs="Times New Roman"/>
                <w:sz w:val="21"/>
                <w:szCs w:val="21"/>
              </w:rPr>
              <w:t>)</w:t>
            </w:r>
          </w:p>
        </w:tc>
        <w:tc>
          <w:tcPr>
            <w:tcW w:w="907" w:type="dxa"/>
          </w:tcPr>
          <w:p w14:paraId="55C0571B" w14:textId="77777777" w:rsidR="00E308C6" w:rsidRPr="00640462" w:rsidRDefault="00E308C6" w:rsidP="00A13513">
            <w:pPr>
              <w:jc w:val="center"/>
              <w:rPr>
                <w:rFonts w:ascii="Times New Roman" w:hAnsi="Times New Roman" w:cs="Times New Roman"/>
                <w:sz w:val="21"/>
                <w:szCs w:val="21"/>
              </w:rPr>
            </w:pPr>
          </w:p>
        </w:tc>
      </w:tr>
    </w:tbl>
    <w:p w14:paraId="319A8D89" w14:textId="51CAA71C" w:rsidR="00E308C6" w:rsidRPr="00640462" w:rsidRDefault="00805F23" w:rsidP="00E308C6">
      <w:pPr>
        <w:rPr>
          <w:rFonts w:ascii="Times New Roman" w:hAnsi="Times New Roman" w:cs="Times New Roman"/>
        </w:rPr>
      </w:pPr>
      <w:r w:rsidRPr="00640462">
        <w:rPr>
          <w:rFonts w:ascii="Times New Roman" w:hAnsi="Times New Roman" w:cs="Times New Roman"/>
          <w:sz w:val="21"/>
          <w:szCs w:val="21"/>
          <w:vertAlign w:val="superscript"/>
        </w:rPr>
        <w:t xml:space="preserve">* </w:t>
      </w:r>
      <w:r w:rsidRPr="00640462">
        <w:rPr>
          <w:rFonts w:ascii="Times New Roman" w:hAnsi="Times New Roman" w:cs="Times New Roman"/>
          <w:sz w:val="21"/>
          <w:szCs w:val="21"/>
        </w:rPr>
        <w:t xml:space="preserve">The inability to control tumor progression by surgical resection was defined by early and rapidly progressed locoregional recurrence revealed by planned CT before postoperative radiotherapy or far advanced lymph node metastasis (e.g., retropharyngeal [so-called </w:t>
      </w:r>
      <w:proofErr w:type="spellStart"/>
      <w:r w:rsidRPr="00640462">
        <w:rPr>
          <w:rFonts w:ascii="Times New Roman" w:hAnsi="Times New Roman" w:cs="Times New Roman"/>
          <w:sz w:val="21"/>
          <w:szCs w:val="21"/>
        </w:rPr>
        <w:t>Rouviere</w:t>
      </w:r>
      <w:proofErr w:type="spellEnd"/>
      <w:r w:rsidRPr="00640462">
        <w:rPr>
          <w:rFonts w:ascii="Times New Roman" w:hAnsi="Times New Roman" w:cs="Times New Roman"/>
          <w:sz w:val="21"/>
          <w:szCs w:val="21"/>
        </w:rPr>
        <w:t>], mediastinal or supraclavicular lymph nodes).</w:t>
      </w:r>
      <w:r w:rsidRPr="00C3369D">
        <w:rPr>
          <w:rFonts w:ascii="Times New Roman" w:hAnsi="Times New Roman" w:cs="Times New Roman"/>
          <w:sz w:val="21"/>
          <w:szCs w:val="21"/>
          <w:vertAlign w:val="superscript"/>
        </w:rPr>
        <w:t xml:space="preserve"> </w:t>
      </w:r>
      <w:r w:rsidR="00E308C6" w:rsidRPr="00C3369D">
        <w:rPr>
          <w:rFonts w:ascii="Times New Roman" w:hAnsi="Times New Roman" w:cs="Times New Roman"/>
          <w:sz w:val="21"/>
          <w:szCs w:val="21"/>
        </w:rPr>
        <w:t>Abbreviations: RT, radiotherapy; IC, induction chemotherapy.</w:t>
      </w:r>
    </w:p>
    <w:p w14:paraId="768C4A59" w14:textId="77777777" w:rsidR="0085184C" w:rsidRPr="00640462" w:rsidRDefault="0085184C">
      <w:pPr>
        <w:rPr>
          <w:rFonts w:ascii="Times New Roman" w:hAnsi="Times New Roman" w:cs="Times New Roman"/>
        </w:rPr>
      </w:pPr>
    </w:p>
    <w:sectPr w:rsidR="0085184C" w:rsidRPr="00640462" w:rsidSect="00E308C6">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HiraginoSans-W5">
    <w:altName w:val="Arial Unicode MS"/>
    <w:panose1 w:val="020B0500000000000000"/>
    <w:charset w:val="80"/>
    <w:family w:val="swiss"/>
    <w:pitch w:val="variable"/>
    <w:sig w:usb0="E00002FF" w:usb1="7AC7FFFF" w:usb2="00000012" w:usb3="00000000" w:csb0="0002000D" w:csb1="00000000"/>
  </w:font>
  <w:font w:name="游ゴシック Light">
    <w:panose1 w:val="020B03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8C6"/>
    <w:rsid w:val="00000705"/>
    <w:rsid w:val="00000DFB"/>
    <w:rsid w:val="0000195E"/>
    <w:rsid w:val="00004E9B"/>
    <w:rsid w:val="00005CF7"/>
    <w:rsid w:val="00005D18"/>
    <w:rsid w:val="00006199"/>
    <w:rsid w:val="0000644D"/>
    <w:rsid w:val="00021C78"/>
    <w:rsid w:val="00022D97"/>
    <w:rsid w:val="00025188"/>
    <w:rsid w:val="00025DC4"/>
    <w:rsid w:val="00026D34"/>
    <w:rsid w:val="00031BDB"/>
    <w:rsid w:val="000418C8"/>
    <w:rsid w:val="00047E68"/>
    <w:rsid w:val="000557DC"/>
    <w:rsid w:val="00055CBB"/>
    <w:rsid w:val="00056A2D"/>
    <w:rsid w:val="0005792C"/>
    <w:rsid w:val="00060112"/>
    <w:rsid w:val="00062AEE"/>
    <w:rsid w:val="000635E0"/>
    <w:rsid w:val="000661CF"/>
    <w:rsid w:val="00066A06"/>
    <w:rsid w:val="000708FB"/>
    <w:rsid w:val="00071C8E"/>
    <w:rsid w:val="0007299C"/>
    <w:rsid w:val="00072A60"/>
    <w:rsid w:val="00075A28"/>
    <w:rsid w:val="000775D2"/>
    <w:rsid w:val="00081A1C"/>
    <w:rsid w:val="000826A4"/>
    <w:rsid w:val="0009323C"/>
    <w:rsid w:val="00094921"/>
    <w:rsid w:val="000A0427"/>
    <w:rsid w:val="000A0D9F"/>
    <w:rsid w:val="000A2ABD"/>
    <w:rsid w:val="000A364E"/>
    <w:rsid w:val="000A4AE5"/>
    <w:rsid w:val="000A6FDA"/>
    <w:rsid w:val="000B18EC"/>
    <w:rsid w:val="000B5255"/>
    <w:rsid w:val="000B6863"/>
    <w:rsid w:val="000C73F4"/>
    <w:rsid w:val="000D2736"/>
    <w:rsid w:val="000E11FC"/>
    <w:rsid w:val="000E4AFC"/>
    <w:rsid w:val="000E54DC"/>
    <w:rsid w:val="000F0298"/>
    <w:rsid w:val="000F50D0"/>
    <w:rsid w:val="000F58C3"/>
    <w:rsid w:val="00102236"/>
    <w:rsid w:val="0010491D"/>
    <w:rsid w:val="00111466"/>
    <w:rsid w:val="001119D0"/>
    <w:rsid w:val="00114AFF"/>
    <w:rsid w:val="00115876"/>
    <w:rsid w:val="00116A94"/>
    <w:rsid w:val="001221F0"/>
    <w:rsid w:val="001227C9"/>
    <w:rsid w:val="0013210A"/>
    <w:rsid w:val="001324E2"/>
    <w:rsid w:val="001338E7"/>
    <w:rsid w:val="00135369"/>
    <w:rsid w:val="00146039"/>
    <w:rsid w:val="001506B3"/>
    <w:rsid w:val="001530B5"/>
    <w:rsid w:val="001672C4"/>
    <w:rsid w:val="00171357"/>
    <w:rsid w:val="00172A59"/>
    <w:rsid w:val="001738E1"/>
    <w:rsid w:val="00173DD4"/>
    <w:rsid w:val="00175CEC"/>
    <w:rsid w:val="00175E7E"/>
    <w:rsid w:val="0017620B"/>
    <w:rsid w:val="00177195"/>
    <w:rsid w:val="00177669"/>
    <w:rsid w:val="00180602"/>
    <w:rsid w:val="00183521"/>
    <w:rsid w:val="00183F67"/>
    <w:rsid w:val="001877A9"/>
    <w:rsid w:val="00193B8E"/>
    <w:rsid w:val="0019625D"/>
    <w:rsid w:val="001A2F44"/>
    <w:rsid w:val="001A5AED"/>
    <w:rsid w:val="001A7833"/>
    <w:rsid w:val="001B0964"/>
    <w:rsid w:val="001B203A"/>
    <w:rsid w:val="001B6024"/>
    <w:rsid w:val="001B6BB5"/>
    <w:rsid w:val="001C12D5"/>
    <w:rsid w:val="001C18DA"/>
    <w:rsid w:val="001C27C1"/>
    <w:rsid w:val="001C6EB3"/>
    <w:rsid w:val="001C78CB"/>
    <w:rsid w:val="001D5824"/>
    <w:rsid w:val="001D6DEB"/>
    <w:rsid w:val="001E78E3"/>
    <w:rsid w:val="001F332B"/>
    <w:rsid w:val="001F70BD"/>
    <w:rsid w:val="00200C70"/>
    <w:rsid w:val="002012B0"/>
    <w:rsid w:val="002039D7"/>
    <w:rsid w:val="002067C4"/>
    <w:rsid w:val="002121B9"/>
    <w:rsid w:val="0021446E"/>
    <w:rsid w:val="0021472B"/>
    <w:rsid w:val="00223745"/>
    <w:rsid w:val="00223CC3"/>
    <w:rsid w:val="00224132"/>
    <w:rsid w:val="00224BE9"/>
    <w:rsid w:val="00226680"/>
    <w:rsid w:val="0022687C"/>
    <w:rsid w:val="00226C66"/>
    <w:rsid w:val="00231498"/>
    <w:rsid w:val="002318C5"/>
    <w:rsid w:val="00231988"/>
    <w:rsid w:val="00232B20"/>
    <w:rsid w:val="00233842"/>
    <w:rsid w:val="00240689"/>
    <w:rsid w:val="00241F6C"/>
    <w:rsid w:val="0024247F"/>
    <w:rsid w:val="00243BBE"/>
    <w:rsid w:val="00243DF1"/>
    <w:rsid w:val="00255577"/>
    <w:rsid w:val="00255BD4"/>
    <w:rsid w:val="002572EC"/>
    <w:rsid w:val="00257CFA"/>
    <w:rsid w:val="00260B69"/>
    <w:rsid w:val="0027564D"/>
    <w:rsid w:val="002801EC"/>
    <w:rsid w:val="00294587"/>
    <w:rsid w:val="002A1AF6"/>
    <w:rsid w:val="002A550D"/>
    <w:rsid w:val="002A65B9"/>
    <w:rsid w:val="002A6873"/>
    <w:rsid w:val="002B07E1"/>
    <w:rsid w:val="002B0EF3"/>
    <w:rsid w:val="002B2AC5"/>
    <w:rsid w:val="002B7BA1"/>
    <w:rsid w:val="002C0823"/>
    <w:rsid w:val="002D0C75"/>
    <w:rsid w:val="002D134F"/>
    <w:rsid w:val="002D2499"/>
    <w:rsid w:val="002D3182"/>
    <w:rsid w:val="002D35E7"/>
    <w:rsid w:val="002E0678"/>
    <w:rsid w:val="002E2054"/>
    <w:rsid w:val="002E23AB"/>
    <w:rsid w:val="002E5BDE"/>
    <w:rsid w:val="002F04C7"/>
    <w:rsid w:val="002F1BB4"/>
    <w:rsid w:val="002F3D83"/>
    <w:rsid w:val="002F4D90"/>
    <w:rsid w:val="002F552B"/>
    <w:rsid w:val="002F6A13"/>
    <w:rsid w:val="003005EF"/>
    <w:rsid w:val="00300D55"/>
    <w:rsid w:val="0030155A"/>
    <w:rsid w:val="00301E45"/>
    <w:rsid w:val="00302A0C"/>
    <w:rsid w:val="00304718"/>
    <w:rsid w:val="00305525"/>
    <w:rsid w:val="003101B1"/>
    <w:rsid w:val="00311123"/>
    <w:rsid w:val="00311EB7"/>
    <w:rsid w:val="003131B8"/>
    <w:rsid w:val="003252A0"/>
    <w:rsid w:val="00326022"/>
    <w:rsid w:val="0032605F"/>
    <w:rsid w:val="003325CF"/>
    <w:rsid w:val="003354E5"/>
    <w:rsid w:val="00341F38"/>
    <w:rsid w:val="003422D2"/>
    <w:rsid w:val="003515AE"/>
    <w:rsid w:val="00351A3B"/>
    <w:rsid w:val="00354F1B"/>
    <w:rsid w:val="0036155A"/>
    <w:rsid w:val="00361963"/>
    <w:rsid w:val="0036329E"/>
    <w:rsid w:val="00366093"/>
    <w:rsid w:val="0036773B"/>
    <w:rsid w:val="0037027C"/>
    <w:rsid w:val="00370D5C"/>
    <w:rsid w:val="00371E16"/>
    <w:rsid w:val="00372A73"/>
    <w:rsid w:val="00376269"/>
    <w:rsid w:val="003768B3"/>
    <w:rsid w:val="00385A50"/>
    <w:rsid w:val="00395945"/>
    <w:rsid w:val="003A063A"/>
    <w:rsid w:val="003A163E"/>
    <w:rsid w:val="003B61C9"/>
    <w:rsid w:val="003B7DDA"/>
    <w:rsid w:val="003C2B9C"/>
    <w:rsid w:val="003C378C"/>
    <w:rsid w:val="003C5BD2"/>
    <w:rsid w:val="003C6D6E"/>
    <w:rsid w:val="003D57A1"/>
    <w:rsid w:val="003D59B5"/>
    <w:rsid w:val="003E2323"/>
    <w:rsid w:val="003F0E2B"/>
    <w:rsid w:val="003F17FA"/>
    <w:rsid w:val="00400A06"/>
    <w:rsid w:val="00400FDB"/>
    <w:rsid w:val="0040271F"/>
    <w:rsid w:val="00403ED9"/>
    <w:rsid w:val="004041AD"/>
    <w:rsid w:val="00404D49"/>
    <w:rsid w:val="00405D2A"/>
    <w:rsid w:val="00406DAB"/>
    <w:rsid w:val="00413BE1"/>
    <w:rsid w:val="0042143E"/>
    <w:rsid w:val="00432F4B"/>
    <w:rsid w:val="004345F0"/>
    <w:rsid w:val="00436C15"/>
    <w:rsid w:val="00437D72"/>
    <w:rsid w:val="00440F78"/>
    <w:rsid w:val="0044491A"/>
    <w:rsid w:val="00445A66"/>
    <w:rsid w:val="00446662"/>
    <w:rsid w:val="0045264A"/>
    <w:rsid w:val="00461298"/>
    <w:rsid w:val="00462AA1"/>
    <w:rsid w:val="00465703"/>
    <w:rsid w:val="00466618"/>
    <w:rsid w:val="004709CE"/>
    <w:rsid w:val="00474BD1"/>
    <w:rsid w:val="004856DC"/>
    <w:rsid w:val="00490C41"/>
    <w:rsid w:val="00492093"/>
    <w:rsid w:val="00492681"/>
    <w:rsid w:val="004A0B50"/>
    <w:rsid w:val="004A1038"/>
    <w:rsid w:val="004A4679"/>
    <w:rsid w:val="004B1F22"/>
    <w:rsid w:val="004B4F8C"/>
    <w:rsid w:val="004B63AA"/>
    <w:rsid w:val="004B64EA"/>
    <w:rsid w:val="004C03B4"/>
    <w:rsid w:val="004C1B8B"/>
    <w:rsid w:val="004C3E3F"/>
    <w:rsid w:val="004C40B8"/>
    <w:rsid w:val="004C61BB"/>
    <w:rsid w:val="004D6EF8"/>
    <w:rsid w:val="004D7378"/>
    <w:rsid w:val="004E1BC3"/>
    <w:rsid w:val="004E20D6"/>
    <w:rsid w:val="004F2ED5"/>
    <w:rsid w:val="00501231"/>
    <w:rsid w:val="00504284"/>
    <w:rsid w:val="00504CFD"/>
    <w:rsid w:val="00517256"/>
    <w:rsid w:val="00520627"/>
    <w:rsid w:val="00522374"/>
    <w:rsid w:val="00522EBE"/>
    <w:rsid w:val="005237F6"/>
    <w:rsid w:val="005261E0"/>
    <w:rsid w:val="00532403"/>
    <w:rsid w:val="005406C4"/>
    <w:rsid w:val="0054274F"/>
    <w:rsid w:val="00542C79"/>
    <w:rsid w:val="00550D1E"/>
    <w:rsid w:val="0055265C"/>
    <w:rsid w:val="00554CE1"/>
    <w:rsid w:val="00556706"/>
    <w:rsid w:val="0056008B"/>
    <w:rsid w:val="005605AF"/>
    <w:rsid w:val="0056308E"/>
    <w:rsid w:val="0056667F"/>
    <w:rsid w:val="00574A93"/>
    <w:rsid w:val="00581A36"/>
    <w:rsid w:val="00587F86"/>
    <w:rsid w:val="005937F8"/>
    <w:rsid w:val="00593E26"/>
    <w:rsid w:val="00594A50"/>
    <w:rsid w:val="005A5C52"/>
    <w:rsid w:val="005B17AE"/>
    <w:rsid w:val="005B1B56"/>
    <w:rsid w:val="005B349A"/>
    <w:rsid w:val="005C7EB7"/>
    <w:rsid w:val="005D4BD7"/>
    <w:rsid w:val="005D52AE"/>
    <w:rsid w:val="005D5694"/>
    <w:rsid w:val="005D5F47"/>
    <w:rsid w:val="005D75D3"/>
    <w:rsid w:val="005E0A8B"/>
    <w:rsid w:val="005E6449"/>
    <w:rsid w:val="005F2227"/>
    <w:rsid w:val="005F25BE"/>
    <w:rsid w:val="005F2D5F"/>
    <w:rsid w:val="005F4E8F"/>
    <w:rsid w:val="006132D2"/>
    <w:rsid w:val="00615FB9"/>
    <w:rsid w:val="0061786F"/>
    <w:rsid w:val="006207E1"/>
    <w:rsid w:val="00622E5E"/>
    <w:rsid w:val="00635649"/>
    <w:rsid w:val="00637A91"/>
    <w:rsid w:val="00640462"/>
    <w:rsid w:val="00642A5B"/>
    <w:rsid w:val="00643286"/>
    <w:rsid w:val="00644E86"/>
    <w:rsid w:val="00646A3C"/>
    <w:rsid w:val="0065277B"/>
    <w:rsid w:val="006547C3"/>
    <w:rsid w:val="006629B8"/>
    <w:rsid w:val="00662EE7"/>
    <w:rsid w:val="006675D4"/>
    <w:rsid w:val="00674574"/>
    <w:rsid w:val="00675115"/>
    <w:rsid w:val="00680D5C"/>
    <w:rsid w:val="006818F0"/>
    <w:rsid w:val="00685A2A"/>
    <w:rsid w:val="00685B51"/>
    <w:rsid w:val="00687105"/>
    <w:rsid w:val="00687211"/>
    <w:rsid w:val="00694F21"/>
    <w:rsid w:val="00695AC6"/>
    <w:rsid w:val="006A0C48"/>
    <w:rsid w:val="006A4219"/>
    <w:rsid w:val="006A5CA9"/>
    <w:rsid w:val="006A7716"/>
    <w:rsid w:val="006B386B"/>
    <w:rsid w:val="006B3E5B"/>
    <w:rsid w:val="006B5681"/>
    <w:rsid w:val="006C3715"/>
    <w:rsid w:val="006C6511"/>
    <w:rsid w:val="006D02F6"/>
    <w:rsid w:val="006D5299"/>
    <w:rsid w:val="006E387B"/>
    <w:rsid w:val="006E58C9"/>
    <w:rsid w:val="006E6EA7"/>
    <w:rsid w:val="006F2614"/>
    <w:rsid w:val="006F2C5C"/>
    <w:rsid w:val="006F2EC0"/>
    <w:rsid w:val="007040F2"/>
    <w:rsid w:val="0070675D"/>
    <w:rsid w:val="00713013"/>
    <w:rsid w:val="007147DC"/>
    <w:rsid w:val="00721FBF"/>
    <w:rsid w:val="00723A9F"/>
    <w:rsid w:val="00726C58"/>
    <w:rsid w:val="007305DD"/>
    <w:rsid w:val="007353C1"/>
    <w:rsid w:val="00737172"/>
    <w:rsid w:val="00741F15"/>
    <w:rsid w:val="007425CF"/>
    <w:rsid w:val="00745A6B"/>
    <w:rsid w:val="00745BE4"/>
    <w:rsid w:val="00745E13"/>
    <w:rsid w:val="00746DD2"/>
    <w:rsid w:val="00752B2E"/>
    <w:rsid w:val="0076170D"/>
    <w:rsid w:val="00771184"/>
    <w:rsid w:val="007747B6"/>
    <w:rsid w:val="00777EAF"/>
    <w:rsid w:val="00784EEF"/>
    <w:rsid w:val="0078555A"/>
    <w:rsid w:val="00785FD5"/>
    <w:rsid w:val="00790B71"/>
    <w:rsid w:val="007940AA"/>
    <w:rsid w:val="007947CD"/>
    <w:rsid w:val="007A589E"/>
    <w:rsid w:val="007A665D"/>
    <w:rsid w:val="007B2A1B"/>
    <w:rsid w:val="007B4215"/>
    <w:rsid w:val="007B64C8"/>
    <w:rsid w:val="007B68F3"/>
    <w:rsid w:val="007C0F80"/>
    <w:rsid w:val="007C139C"/>
    <w:rsid w:val="007C3C71"/>
    <w:rsid w:val="007C6FA9"/>
    <w:rsid w:val="007D4A0C"/>
    <w:rsid w:val="007D520F"/>
    <w:rsid w:val="007E0E8D"/>
    <w:rsid w:val="007E1136"/>
    <w:rsid w:val="007E1B89"/>
    <w:rsid w:val="007E225F"/>
    <w:rsid w:val="007E2685"/>
    <w:rsid w:val="007E320A"/>
    <w:rsid w:val="008017D2"/>
    <w:rsid w:val="0080516A"/>
    <w:rsid w:val="00805F23"/>
    <w:rsid w:val="00811124"/>
    <w:rsid w:val="008201A0"/>
    <w:rsid w:val="00823B3F"/>
    <w:rsid w:val="00830412"/>
    <w:rsid w:val="00830848"/>
    <w:rsid w:val="00843A40"/>
    <w:rsid w:val="00850383"/>
    <w:rsid w:val="008516C8"/>
    <w:rsid w:val="0085184C"/>
    <w:rsid w:val="00851B48"/>
    <w:rsid w:val="00857C3C"/>
    <w:rsid w:val="0086306B"/>
    <w:rsid w:val="00873720"/>
    <w:rsid w:val="008740D2"/>
    <w:rsid w:val="00874DB5"/>
    <w:rsid w:val="0087677A"/>
    <w:rsid w:val="00880438"/>
    <w:rsid w:val="00881CF6"/>
    <w:rsid w:val="00881FC9"/>
    <w:rsid w:val="00884AD4"/>
    <w:rsid w:val="00892538"/>
    <w:rsid w:val="00892870"/>
    <w:rsid w:val="00897814"/>
    <w:rsid w:val="00897D6B"/>
    <w:rsid w:val="008A23EE"/>
    <w:rsid w:val="008A26B6"/>
    <w:rsid w:val="008A3895"/>
    <w:rsid w:val="008A4662"/>
    <w:rsid w:val="008A470F"/>
    <w:rsid w:val="008A59AB"/>
    <w:rsid w:val="008B2229"/>
    <w:rsid w:val="008B28A9"/>
    <w:rsid w:val="008B3DD6"/>
    <w:rsid w:val="008B7238"/>
    <w:rsid w:val="008C3F35"/>
    <w:rsid w:val="008C4A90"/>
    <w:rsid w:val="008D4A4C"/>
    <w:rsid w:val="008E1E8A"/>
    <w:rsid w:val="008E5A8D"/>
    <w:rsid w:val="008F03D2"/>
    <w:rsid w:val="008F10BA"/>
    <w:rsid w:val="008F1765"/>
    <w:rsid w:val="008F225C"/>
    <w:rsid w:val="008F3BA1"/>
    <w:rsid w:val="008F4001"/>
    <w:rsid w:val="00903E7F"/>
    <w:rsid w:val="0090533D"/>
    <w:rsid w:val="00906B89"/>
    <w:rsid w:val="00907376"/>
    <w:rsid w:val="00912317"/>
    <w:rsid w:val="00913D7F"/>
    <w:rsid w:val="00915E79"/>
    <w:rsid w:val="0092090C"/>
    <w:rsid w:val="00922766"/>
    <w:rsid w:val="0092372C"/>
    <w:rsid w:val="00925412"/>
    <w:rsid w:val="0092608C"/>
    <w:rsid w:val="009269E9"/>
    <w:rsid w:val="00927FD7"/>
    <w:rsid w:val="0094736A"/>
    <w:rsid w:val="009514C3"/>
    <w:rsid w:val="00954B36"/>
    <w:rsid w:val="0096092C"/>
    <w:rsid w:val="00965693"/>
    <w:rsid w:val="009669B5"/>
    <w:rsid w:val="009715B8"/>
    <w:rsid w:val="00972FD5"/>
    <w:rsid w:val="00974FD0"/>
    <w:rsid w:val="00980B5A"/>
    <w:rsid w:val="0098519E"/>
    <w:rsid w:val="00992559"/>
    <w:rsid w:val="00994061"/>
    <w:rsid w:val="009959BD"/>
    <w:rsid w:val="009A667C"/>
    <w:rsid w:val="009A7EE8"/>
    <w:rsid w:val="009C30D5"/>
    <w:rsid w:val="009D1630"/>
    <w:rsid w:val="009D461D"/>
    <w:rsid w:val="009D4EFF"/>
    <w:rsid w:val="009E2E46"/>
    <w:rsid w:val="009E39F7"/>
    <w:rsid w:val="009E50EC"/>
    <w:rsid w:val="009E7CCC"/>
    <w:rsid w:val="009F032B"/>
    <w:rsid w:val="009F1A72"/>
    <w:rsid w:val="009F2A36"/>
    <w:rsid w:val="009F7EA1"/>
    <w:rsid w:val="00A0118C"/>
    <w:rsid w:val="00A02F55"/>
    <w:rsid w:val="00A04252"/>
    <w:rsid w:val="00A06B56"/>
    <w:rsid w:val="00A10937"/>
    <w:rsid w:val="00A13BA5"/>
    <w:rsid w:val="00A1598A"/>
    <w:rsid w:val="00A166BB"/>
    <w:rsid w:val="00A20935"/>
    <w:rsid w:val="00A21803"/>
    <w:rsid w:val="00A22644"/>
    <w:rsid w:val="00A23F53"/>
    <w:rsid w:val="00A24A5E"/>
    <w:rsid w:val="00A24ADE"/>
    <w:rsid w:val="00A250A0"/>
    <w:rsid w:val="00A26CEE"/>
    <w:rsid w:val="00A303BE"/>
    <w:rsid w:val="00A32F5C"/>
    <w:rsid w:val="00A3311B"/>
    <w:rsid w:val="00A429B2"/>
    <w:rsid w:val="00A4300B"/>
    <w:rsid w:val="00A43A73"/>
    <w:rsid w:val="00A44BF1"/>
    <w:rsid w:val="00A44E94"/>
    <w:rsid w:val="00A46659"/>
    <w:rsid w:val="00A50615"/>
    <w:rsid w:val="00A55C21"/>
    <w:rsid w:val="00A66195"/>
    <w:rsid w:val="00A731F1"/>
    <w:rsid w:val="00A735B3"/>
    <w:rsid w:val="00A73C18"/>
    <w:rsid w:val="00A75E7B"/>
    <w:rsid w:val="00A836ED"/>
    <w:rsid w:val="00A85085"/>
    <w:rsid w:val="00A91213"/>
    <w:rsid w:val="00A944FD"/>
    <w:rsid w:val="00A95F05"/>
    <w:rsid w:val="00AA334B"/>
    <w:rsid w:val="00AA47E8"/>
    <w:rsid w:val="00AA5B9C"/>
    <w:rsid w:val="00AA680F"/>
    <w:rsid w:val="00AA7172"/>
    <w:rsid w:val="00AA7E57"/>
    <w:rsid w:val="00AC1174"/>
    <w:rsid w:val="00AC3239"/>
    <w:rsid w:val="00AC482E"/>
    <w:rsid w:val="00AD292D"/>
    <w:rsid w:val="00AD2F47"/>
    <w:rsid w:val="00AD4B27"/>
    <w:rsid w:val="00AD4BDB"/>
    <w:rsid w:val="00AD5018"/>
    <w:rsid w:val="00AD5DB0"/>
    <w:rsid w:val="00AD62AE"/>
    <w:rsid w:val="00AD6B7F"/>
    <w:rsid w:val="00AD7C98"/>
    <w:rsid w:val="00AE24BA"/>
    <w:rsid w:val="00AE4346"/>
    <w:rsid w:val="00AE58EC"/>
    <w:rsid w:val="00AF6908"/>
    <w:rsid w:val="00AF6B05"/>
    <w:rsid w:val="00AF710E"/>
    <w:rsid w:val="00B06463"/>
    <w:rsid w:val="00B0763B"/>
    <w:rsid w:val="00B07945"/>
    <w:rsid w:val="00B1650E"/>
    <w:rsid w:val="00B20C89"/>
    <w:rsid w:val="00B2198E"/>
    <w:rsid w:val="00B22409"/>
    <w:rsid w:val="00B22EE4"/>
    <w:rsid w:val="00B2595F"/>
    <w:rsid w:val="00B33E9E"/>
    <w:rsid w:val="00B34C54"/>
    <w:rsid w:val="00B371F8"/>
    <w:rsid w:val="00B37B91"/>
    <w:rsid w:val="00B41937"/>
    <w:rsid w:val="00B4274B"/>
    <w:rsid w:val="00B4432F"/>
    <w:rsid w:val="00B44B7C"/>
    <w:rsid w:val="00B44EA1"/>
    <w:rsid w:val="00B72616"/>
    <w:rsid w:val="00B7339D"/>
    <w:rsid w:val="00B73607"/>
    <w:rsid w:val="00B7726C"/>
    <w:rsid w:val="00B800C2"/>
    <w:rsid w:val="00B86E9E"/>
    <w:rsid w:val="00B86F7E"/>
    <w:rsid w:val="00B90802"/>
    <w:rsid w:val="00B921D8"/>
    <w:rsid w:val="00B9269C"/>
    <w:rsid w:val="00B92960"/>
    <w:rsid w:val="00B94716"/>
    <w:rsid w:val="00B964E9"/>
    <w:rsid w:val="00BA08A9"/>
    <w:rsid w:val="00BA0EF3"/>
    <w:rsid w:val="00BA4042"/>
    <w:rsid w:val="00BA459D"/>
    <w:rsid w:val="00BA5C1E"/>
    <w:rsid w:val="00BA6E8B"/>
    <w:rsid w:val="00BB0ADE"/>
    <w:rsid w:val="00BB15DE"/>
    <w:rsid w:val="00BB4F92"/>
    <w:rsid w:val="00BC29AF"/>
    <w:rsid w:val="00BC7A2E"/>
    <w:rsid w:val="00BD5CEB"/>
    <w:rsid w:val="00BE30FC"/>
    <w:rsid w:val="00BE3FF7"/>
    <w:rsid w:val="00BE5622"/>
    <w:rsid w:val="00BF0803"/>
    <w:rsid w:val="00BF0C44"/>
    <w:rsid w:val="00BF10B6"/>
    <w:rsid w:val="00BF17A3"/>
    <w:rsid w:val="00BF2835"/>
    <w:rsid w:val="00BF3086"/>
    <w:rsid w:val="00BF5D20"/>
    <w:rsid w:val="00C00B2D"/>
    <w:rsid w:val="00C1329B"/>
    <w:rsid w:val="00C13E4A"/>
    <w:rsid w:val="00C20399"/>
    <w:rsid w:val="00C23A1A"/>
    <w:rsid w:val="00C3369D"/>
    <w:rsid w:val="00C3550E"/>
    <w:rsid w:val="00C40AD5"/>
    <w:rsid w:val="00C42443"/>
    <w:rsid w:val="00C45E9B"/>
    <w:rsid w:val="00C46AC6"/>
    <w:rsid w:val="00C50045"/>
    <w:rsid w:val="00C500E1"/>
    <w:rsid w:val="00C50117"/>
    <w:rsid w:val="00C50D55"/>
    <w:rsid w:val="00C51863"/>
    <w:rsid w:val="00C52571"/>
    <w:rsid w:val="00C53CBE"/>
    <w:rsid w:val="00C566AC"/>
    <w:rsid w:val="00C64DDF"/>
    <w:rsid w:val="00C674A2"/>
    <w:rsid w:val="00C70C01"/>
    <w:rsid w:val="00C807FB"/>
    <w:rsid w:val="00C87652"/>
    <w:rsid w:val="00C87F4F"/>
    <w:rsid w:val="00C94B11"/>
    <w:rsid w:val="00C95B7E"/>
    <w:rsid w:val="00CA2CF1"/>
    <w:rsid w:val="00CA61CB"/>
    <w:rsid w:val="00CA6AA0"/>
    <w:rsid w:val="00CB0521"/>
    <w:rsid w:val="00CB12C4"/>
    <w:rsid w:val="00CB4350"/>
    <w:rsid w:val="00CB439A"/>
    <w:rsid w:val="00CB50FC"/>
    <w:rsid w:val="00CB5614"/>
    <w:rsid w:val="00CB5C73"/>
    <w:rsid w:val="00CB75A9"/>
    <w:rsid w:val="00CC130F"/>
    <w:rsid w:val="00CC35B8"/>
    <w:rsid w:val="00CC3D22"/>
    <w:rsid w:val="00CD14B2"/>
    <w:rsid w:val="00CD3961"/>
    <w:rsid w:val="00CD405A"/>
    <w:rsid w:val="00CD5545"/>
    <w:rsid w:val="00CE6906"/>
    <w:rsid w:val="00CE780F"/>
    <w:rsid w:val="00CF7965"/>
    <w:rsid w:val="00D001CA"/>
    <w:rsid w:val="00D215AD"/>
    <w:rsid w:val="00D238FB"/>
    <w:rsid w:val="00D27EBD"/>
    <w:rsid w:val="00D373CB"/>
    <w:rsid w:val="00D401B9"/>
    <w:rsid w:val="00D41880"/>
    <w:rsid w:val="00D476EC"/>
    <w:rsid w:val="00D47F5B"/>
    <w:rsid w:val="00D52888"/>
    <w:rsid w:val="00D555D0"/>
    <w:rsid w:val="00D5661C"/>
    <w:rsid w:val="00D57319"/>
    <w:rsid w:val="00D60FC2"/>
    <w:rsid w:val="00D62116"/>
    <w:rsid w:val="00D7202A"/>
    <w:rsid w:val="00D8735E"/>
    <w:rsid w:val="00D92176"/>
    <w:rsid w:val="00D93F2E"/>
    <w:rsid w:val="00D97B61"/>
    <w:rsid w:val="00DA0D1D"/>
    <w:rsid w:val="00DA18A6"/>
    <w:rsid w:val="00DB32E5"/>
    <w:rsid w:val="00DB44A7"/>
    <w:rsid w:val="00DB497C"/>
    <w:rsid w:val="00DB7296"/>
    <w:rsid w:val="00DC12ED"/>
    <w:rsid w:val="00DC403B"/>
    <w:rsid w:val="00DC5F3C"/>
    <w:rsid w:val="00DC77B6"/>
    <w:rsid w:val="00DD0A0C"/>
    <w:rsid w:val="00DD3C69"/>
    <w:rsid w:val="00DD652B"/>
    <w:rsid w:val="00DE5B8D"/>
    <w:rsid w:val="00DF005E"/>
    <w:rsid w:val="00DF135E"/>
    <w:rsid w:val="00DF5FDC"/>
    <w:rsid w:val="00E075F8"/>
    <w:rsid w:val="00E142B5"/>
    <w:rsid w:val="00E15B0F"/>
    <w:rsid w:val="00E16DA5"/>
    <w:rsid w:val="00E308C6"/>
    <w:rsid w:val="00E3679B"/>
    <w:rsid w:val="00E47905"/>
    <w:rsid w:val="00E51DEF"/>
    <w:rsid w:val="00E51FFD"/>
    <w:rsid w:val="00E5267A"/>
    <w:rsid w:val="00E65389"/>
    <w:rsid w:val="00E700B5"/>
    <w:rsid w:val="00E70B46"/>
    <w:rsid w:val="00E7218D"/>
    <w:rsid w:val="00E85D4D"/>
    <w:rsid w:val="00E90813"/>
    <w:rsid w:val="00E91853"/>
    <w:rsid w:val="00E92A7B"/>
    <w:rsid w:val="00E93393"/>
    <w:rsid w:val="00EA0C6E"/>
    <w:rsid w:val="00EB49CC"/>
    <w:rsid w:val="00EB6D99"/>
    <w:rsid w:val="00EC1508"/>
    <w:rsid w:val="00EC16D8"/>
    <w:rsid w:val="00EC6EA7"/>
    <w:rsid w:val="00EC79F3"/>
    <w:rsid w:val="00ED25FA"/>
    <w:rsid w:val="00EE0F5D"/>
    <w:rsid w:val="00EE451E"/>
    <w:rsid w:val="00EE47D6"/>
    <w:rsid w:val="00EE5994"/>
    <w:rsid w:val="00EE702D"/>
    <w:rsid w:val="00EF1271"/>
    <w:rsid w:val="00EF2A6C"/>
    <w:rsid w:val="00F001D9"/>
    <w:rsid w:val="00F00C63"/>
    <w:rsid w:val="00F017A9"/>
    <w:rsid w:val="00F01832"/>
    <w:rsid w:val="00F07022"/>
    <w:rsid w:val="00F11841"/>
    <w:rsid w:val="00F13B70"/>
    <w:rsid w:val="00F1494F"/>
    <w:rsid w:val="00F16F04"/>
    <w:rsid w:val="00F20D0B"/>
    <w:rsid w:val="00F20E71"/>
    <w:rsid w:val="00F3171A"/>
    <w:rsid w:val="00F317AF"/>
    <w:rsid w:val="00F34279"/>
    <w:rsid w:val="00F36219"/>
    <w:rsid w:val="00F37BAB"/>
    <w:rsid w:val="00F37D9B"/>
    <w:rsid w:val="00F412AF"/>
    <w:rsid w:val="00F50B67"/>
    <w:rsid w:val="00F536E5"/>
    <w:rsid w:val="00F54D14"/>
    <w:rsid w:val="00F564AB"/>
    <w:rsid w:val="00F62F6C"/>
    <w:rsid w:val="00F752F7"/>
    <w:rsid w:val="00F775F7"/>
    <w:rsid w:val="00F85C61"/>
    <w:rsid w:val="00F86C49"/>
    <w:rsid w:val="00F913B4"/>
    <w:rsid w:val="00F91FE8"/>
    <w:rsid w:val="00F94E0E"/>
    <w:rsid w:val="00FA46A5"/>
    <w:rsid w:val="00FA57AB"/>
    <w:rsid w:val="00FA6362"/>
    <w:rsid w:val="00FA7E3D"/>
    <w:rsid w:val="00FB1D54"/>
    <w:rsid w:val="00FB5995"/>
    <w:rsid w:val="00FB5F8E"/>
    <w:rsid w:val="00FC2E60"/>
    <w:rsid w:val="00FC3A63"/>
    <w:rsid w:val="00FC7118"/>
    <w:rsid w:val="00FC7286"/>
    <w:rsid w:val="00FD30C7"/>
    <w:rsid w:val="00FD327C"/>
    <w:rsid w:val="00FD4239"/>
    <w:rsid w:val="00FD5E01"/>
    <w:rsid w:val="00FD784F"/>
    <w:rsid w:val="00FE02C6"/>
    <w:rsid w:val="00FE1FC7"/>
    <w:rsid w:val="00FE41B1"/>
    <w:rsid w:val="00FE4230"/>
    <w:rsid w:val="00FE67A3"/>
    <w:rsid w:val="00FF48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7821D08"/>
  <w15:chartTrackingRefBased/>
  <w15:docId w15:val="{A54AE09A-D7B4-9D48-886E-48755996D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08C6"/>
  </w:style>
  <w:style w:type="paragraph" w:styleId="1">
    <w:name w:val="heading 1"/>
    <w:basedOn w:val="a"/>
    <w:link w:val="10"/>
    <w:uiPriority w:val="9"/>
    <w:qFormat/>
    <w:rsid w:val="005D4BD7"/>
    <w:pPr>
      <w:spacing w:line="264" w:lineRule="exact"/>
      <w:ind w:left="1079" w:hanging="568"/>
      <w:outlineLvl w:val="0"/>
    </w:pPr>
    <w:rPr>
      <w:rFonts w:ascii="HiraginoSans-W5" w:eastAsia="HiraginoSans-W5" w:hAnsi="HiraginoSans-W5" w:cs="HiraginoSans-W5"/>
      <w:b/>
      <w:bCs/>
      <w:sz w:val="24"/>
      <w:szCs w:val="24"/>
    </w:rPr>
  </w:style>
  <w:style w:type="paragraph" w:styleId="2">
    <w:name w:val="heading 2"/>
    <w:basedOn w:val="a"/>
    <w:link w:val="20"/>
    <w:uiPriority w:val="9"/>
    <w:unhideWhenUsed/>
    <w:qFormat/>
    <w:rsid w:val="005D4BD7"/>
    <w:pPr>
      <w:spacing w:line="430" w:lineRule="exact"/>
      <w:ind w:left="1079" w:hanging="568"/>
      <w:outlineLvl w:val="1"/>
    </w:pPr>
    <w:rPr>
      <w:rFonts w:ascii="HiraginoSans-W5" w:eastAsia="HiraginoSans-W5" w:hAnsi="HiraginoSans-W5" w:cs="HiraginoSans-W5"/>
      <w:b/>
      <w:bCs/>
      <w:sz w:val="21"/>
      <w:szCs w:val="21"/>
    </w:rPr>
  </w:style>
  <w:style w:type="paragraph" w:styleId="3">
    <w:name w:val="heading 3"/>
    <w:basedOn w:val="a"/>
    <w:link w:val="30"/>
    <w:uiPriority w:val="9"/>
    <w:unhideWhenUsed/>
    <w:qFormat/>
    <w:rsid w:val="005D4BD7"/>
    <w:pPr>
      <w:spacing w:line="413" w:lineRule="exact"/>
      <w:ind w:left="1220" w:hanging="709"/>
      <w:outlineLvl w:val="2"/>
    </w:pPr>
    <w:rPr>
      <w:rFonts w:ascii="HiraginoSans-W5" w:eastAsia="HiraginoSans-W5" w:hAnsi="HiraginoSans-W5" w:cs="HiraginoSans-W5"/>
      <w:b/>
      <w:bCs/>
      <w:sz w:val="20"/>
      <w:szCs w:val="20"/>
    </w:rPr>
  </w:style>
  <w:style w:type="paragraph" w:styleId="4">
    <w:name w:val="heading 4"/>
    <w:basedOn w:val="a"/>
    <w:next w:val="a"/>
    <w:link w:val="40"/>
    <w:uiPriority w:val="9"/>
    <w:semiHidden/>
    <w:unhideWhenUsed/>
    <w:qFormat/>
    <w:rsid w:val="00E308C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308C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308C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308C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308C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308C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Paragraph">
    <w:name w:val="Table Paragraph"/>
    <w:basedOn w:val="a"/>
    <w:uiPriority w:val="1"/>
    <w:qFormat/>
    <w:rsid w:val="005D4BD7"/>
  </w:style>
  <w:style w:type="character" w:customStyle="1" w:styleId="10">
    <w:name w:val="見出し 1 (文字)"/>
    <w:basedOn w:val="a0"/>
    <w:link w:val="1"/>
    <w:uiPriority w:val="9"/>
    <w:rsid w:val="005D4BD7"/>
    <w:rPr>
      <w:rFonts w:ascii="HiraginoSans-W5" w:eastAsia="HiraginoSans-W5" w:hAnsi="HiraginoSans-W5" w:cs="HiraginoSans-W5"/>
      <w:b/>
      <w:bCs/>
      <w:sz w:val="24"/>
      <w:szCs w:val="24"/>
    </w:rPr>
  </w:style>
  <w:style w:type="character" w:customStyle="1" w:styleId="20">
    <w:name w:val="見出し 2 (文字)"/>
    <w:basedOn w:val="a0"/>
    <w:link w:val="2"/>
    <w:uiPriority w:val="9"/>
    <w:rsid w:val="005D4BD7"/>
    <w:rPr>
      <w:rFonts w:ascii="HiraginoSans-W5" w:eastAsia="HiraginoSans-W5" w:hAnsi="HiraginoSans-W5" w:cs="HiraginoSans-W5"/>
      <w:b/>
      <w:bCs/>
      <w:sz w:val="21"/>
      <w:szCs w:val="21"/>
    </w:rPr>
  </w:style>
  <w:style w:type="character" w:customStyle="1" w:styleId="30">
    <w:name w:val="見出し 3 (文字)"/>
    <w:basedOn w:val="a0"/>
    <w:link w:val="3"/>
    <w:uiPriority w:val="9"/>
    <w:rsid w:val="005D4BD7"/>
    <w:rPr>
      <w:rFonts w:ascii="HiraginoSans-W5" w:eastAsia="HiraginoSans-W5" w:hAnsi="HiraginoSans-W5" w:cs="HiraginoSans-W5"/>
      <w:b/>
      <w:bCs/>
      <w:sz w:val="20"/>
      <w:szCs w:val="20"/>
    </w:rPr>
  </w:style>
  <w:style w:type="paragraph" w:styleId="11">
    <w:name w:val="toc 1"/>
    <w:basedOn w:val="a"/>
    <w:uiPriority w:val="1"/>
    <w:qFormat/>
    <w:rsid w:val="005D4BD7"/>
    <w:pPr>
      <w:spacing w:line="420" w:lineRule="exact"/>
      <w:ind w:left="913" w:right="327" w:hanging="914"/>
    </w:pPr>
    <w:rPr>
      <w:rFonts w:ascii="HiraginoSans-W5" w:eastAsia="HiraginoSans-W5" w:hAnsi="HiraginoSans-W5" w:cs="HiraginoSans-W5"/>
      <w:b/>
      <w:bCs/>
      <w:sz w:val="20"/>
      <w:szCs w:val="20"/>
    </w:rPr>
  </w:style>
  <w:style w:type="paragraph" w:styleId="21">
    <w:name w:val="toc 2"/>
    <w:basedOn w:val="a"/>
    <w:uiPriority w:val="1"/>
    <w:qFormat/>
    <w:rsid w:val="005D4BD7"/>
    <w:pPr>
      <w:spacing w:line="420" w:lineRule="exact"/>
      <w:ind w:left="1112" w:hanging="601"/>
    </w:pPr>
    <w:rPr>
      <w:rFonts w:ascii="HiraginoSans-W5" w:eastAsia="HiraginoSans-W5" w:hAnsi="HiraginoSans-W5" w:cs="HiraginoSans-W5"/>
      <w:b/>
      <w:bCs/>
      <w:sz w:val="20"/>
      <w:szCs w:val="20"/>
    </w:rPr>
  </w:style>
  <w:style w:type="paragraph" w:styleId="31">
    <w:name w:val="toc 3"/>
    <w:basedOn w:val="a"/>
    <w:uiPriority w:val="1"/>
    <w:qFormat/>
    <w:rsid w:val="005D4BD7"/>
    <w:pPr>
      <w:spacing w:before="22"/>
      <w:ind w:left="1513" w:hanging="803"/>
    </w:pPr>
    <w:rPr>
      <w:sz w:val="20"/>
      <w:szCs w:val="20"/>
    </w:rPr>
  </w:style>
  <w:style w:type="paragraph" w:styleId="41">
    <w:name w:val="toc 4"/>
    <w:basedOn w:val="a"/>
    <w:uiPriority w:val="1"/>
    <w:qFormat/>
    <w:rsid w:val="005D4BD7"/>
    <w:pPr>
      <w:spacing w:before="21"/>
      <w:ind w:left="1513" w:hanging="803"/>
    </w:pPr>
    <w:rPr>
      <w:b/>
      <w:bCs/>
      <w:i/>
    </w:rPr>
  </w:style>
  <w:style w:type="paragraph" w:styleId="a3">
    <w:name w:val="Title"/>
    <w:basedOn w:val="a"/>
    <w:link w:val="a4"/>
    <w:uiPriority w:val="10"/>
    <w:qFormat/>
    <w:rsid w:val="005D4BD7"/>
    <w:pPr>
      <w:spacing w:line="1245" w:lineRule="exact"/>
      <w:ind w:left="2718" w:right="3035"/>
      <w:jc w:val="center"/>
    </w:pPr>
    <w:rPr>
      <w:rFonts w:ascii="HiraginoSans-W5" w:eastAsia="HiraginoSans-W5" w:hAnsi="HiraginoSans-W5" w:cs="HiraginoSans-W5"/>
      <w:b/>
      <w:bCs/>
      <w:sz w:val="72"/>
      <w:szCs w:val="72"/>
    </w:rPr>
  </w:style>
  <w:style w:type="character" w:customStyle="1" w:styleId="a4">
    <w:name w:val="表題 (文字)"/>
    <w:basedOn w:val="a0"/>
    <w:link w:val="a3"/>
    <w:uiPriority w:val="10"/>
    <w:rsid w:val="005D4BD7"/>
    <w:rPr>
      <w:rFonts w:ascii="HiraginoSans-W5" w:eastAsia="HiraginoSans-W5" w:hAnsi="HiraginoSans-W5" w:cs="HiraginoSans-W5"/>
      <w:b/>
      <w:bCs/>
      <w:sz w:val="72"/>
      <w:szCs w:val="72"/>
    </w:rPr>
  </w:style>
  <w:style w:type="paragraph" w:styleId="a5">
    <w:name w:val="Body Text"/>
    <w:basedOn w:val="a"/>
    <w:link w:val="a6"/>
    <w:uiPriority w:val="1"/>
    <w:qFormat/>
    <w:rsid w:val="005D4BD7"/>
    <w:pPr>
      <w:ind w:left="1364"/>
    </w:pPr>
    <w:rPr>
      <w:sz w:val="20"/>
      <w:szCs w:val="20"/>
    </w:rPr>
  </w:style>
  <w:style w:type="character" w:customStyle="1" w:styleId="a6">
    <w:name w:val="本文 (文字)"/>
    <w:basedOn w:val="a0"/>
    <w:link w:val="a5"/>
    <w:uiPriority w:val="1"/>
    <w:rsid w:val="005D4BD7"/>
    <w:rPr>
      <w:rFonts w:ascii="Arial Unicode MS" w:eastAsia="Arial Unicode MS" w:hAnsi="Arial Unicode MS" w:cs="Arial Unicode MS"/>
      <w:sz w:val="20"/>
      <w:szCs w:val="20"/>
    </w:rPr>
  </w:style>
  <w:style w:type="paragraph" w:styleId="a7">
    <w:name w:val="List Paragraph"/>
    <w:basedOn w:val="a"/>
    <w:uiPriority w:val="1"/>
    <w:qFormat/>
    <w:rsid w:val="005D4BD7"/>
    <w:pPr>
      <w:ind w:left="1220" w:hanging="709"/>
    </w:pPr>
  </w:style>
  <w:style w:type="character" w:customStyle="1" w:styleId="40">
    <w:name w:val="見出し 4 (文字)"/>
    <w:basedOn w:val="a0"/>
    <w:link w:val="4"/>
    <w:uiPriority w:val="9"/>
    <w:semiHidden/>
    <w:rsid w:val="00E308C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308C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308C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308C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308C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308C6"/>
    <w:rPr>
      <w:rFonts w:asciiTheme="majorHAnsi" w:eastAsiaTheme="majorEastAsia" w:hAnsiTheme="majorHAnsi" w:cstheme="majorBidi"/>
      <w:color w:val="000000" w:themeColor="text1"/>
    </w:rPr>
  </w:style>
  <w:style w:type="paragraph" w:styleId="a8">
    <w:name w:val="Subtitle"/>
    <w:basedOn w:val="a"/>
    <w:next w:val="a"/>
    <w:link w:val="a9"/>
    <w:uiPriority w:val="11"/>
    <w:qFormat/>
    <w:rsid w:val="00E308C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9">
    <w:name w:val="副題 (文字)"/>
    <w:basedOn w:val="a0"/>
    <w:link w:val="a8"/>
    <w:uiPriority w:val="11"/>
    <w:rsid w:val="00E308C6"/>
    <w:rPr>
      <w:rFonts w:asciiTheme="majorHAnsi" w:eastAsiaTheme="majorEastAsia" w:hAnsiTheme="majorHAnsi" w:cstheme="majorBidi"/>
      <w:color w:val="595959" w:themeColor="text1" w:themeTint="A6"/>
      <w:spacing w:val="15"/>
      <w:sz w:val="28"/>
      <w:szCs w:val="28"/>
    </w:rPr>
  </w:style>
  <w:style w:type="paragraph" w:styleId="aa">
    <w:name w:val="Quote"/>
    <w:basedOn w:val="a"/>
    <w:next w:val="a"/>
    <w:link w:val="ab"/>
    <w:uiPriority w:val="29"/>
    <w:qFormat/>
    <w:rsid w:val="00E308C6"/>
    <w:pPr>
      <w:spacing w:before="160" w:after="160"/>
      <w:jc w:val="center"/>
    </w:pPr>
    <w:rPr>
      <w:i/>
      <w:iCs/>
      <w:color w:val="404040" w:themeColor="text1" w:themeTint="BF"/>
    </w:rPr>
  </w:style>
  <w:style w:type="character" w:customStyle="1" w:styleId="ab">
    <w:name w:val="引用文 (文字)"/>
    <w:basedOn w:val="a0"/>
    <w:link w:val="aa"/>
    <w:uiPriority w:val="29"/>
    <w:rsid w:val="00E308C6"/>
    <w:rPr>
      <w:i/>
      <w:iCs/>
      <w:color w:val="404040" w:themeColor="text1" w:themeTint="BF"/>
    </w:rPr>
  </w:style>
  <w:style w:type="character" w:styleId="22">
    <w:name w:val="Intense Emphasis"/>
    <w:basedOn w:val="a0"/>
    <w:uiPriority w:val="21"/>
    <w:qFormat/>
    <w:rsid w:val="00E308C6"/>
    <w:rPr>
      <w:i/>
      <w:iCs/>
      <w:color w:val="365F91" w:themeColor="accent1" w:themeShade="BF"/>
    </w:rPr>
  </w:style>
  <w:style w:type="paragraph" w:styleId="23">
    <w:name w:val="Intense Quote"/>
    <w:basedOn w:val="a"/>
    <w:next w:val="a"/>
    <w:link w:val="24"/>
    <w:uiPriority w:val="30"/>
    <w:qFormat/>
    <w:rsid w:val="00E308C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24">
    <w:name w:val="引用文 2 (文字)"/>
    <w:basedOn w:val="a0"/>
    <w:link w:val="23"/>
    <w:uiPriority w:val="30"/>
    <w:rsid w:val="00E308C6"/>
    <w:rPr>
      <w:i/>
      <w:iCs/>
      <w:color w:val="365F91" w:themeColor="accent1" w:themeShade="BF"/>
    </w:rPr>
  </w:style>
  <w:style w:type="character" w:styleId="25">
    <w:name w:val="Intense Reference"/>
    <w:basedOn w:val="a0"/>
    <w:uiPriority w:val="32"/>
    <w:qFormat/>
    <w:rsid w:val="00E308C6"/>
    <w:rPr>
      <w:b/>
      <w:bCs/>
      <w:smallCaps/>
      <w:color w:val="365F91" w:themeColor="accent1" w:themeShade="BF"/>
      <w:spacing w:val="5"/>
    </w:rPr>
  </w:style>
  <w:style w:type="table" w:styleId="ac">
    <w:name w:val="Table Grid"/>
    <w:basedOn w:val="a1"/>
    <w:uiPriority w:val="39"/>
    <w:rsid w:val="00E308C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alloon Text"/>
    <w:basedOn w:val="a"/>
    <w:link w:val="ae"/>
    <w:uiPriority w:val="99"/>
    <w:semiHidden/>
    <w:unhideWhenUsed/>
    <w:rsid w:val="0096092C"/>
    <w:rPr>
      <w:rFonts w:ascii="Times New Roman" w:hAnsi="Times New Roman" w:cs="Times New Roman"/>
      <w:sz w:val="18"/>
      <w:szCs w:val="18"/>
    </w:rPr>
  </w:style>
  <w:style w:type="character" w:customStyle="1" w:styleId="ae">
    <w:name w:val="吹き出し (文字)"/>
    <w:basedOn w:val="a0"/>
    <w:link w:val="ad"/>
    <w:uiPriority w:val="99"/>
    <w:semiHidden/>
    <w:rsid w:val="0096092C"/>
    <w:rPr>
      <w:rFonts w:ascii="Times New Roman" w:hAnsi="Times New Roman" w:cs="Times New Roman"/>
      <w:sz w:val="18"/>
      <w:szCs w:val="18"/>
    </w:rPr>
  </w:style>
  <w:style w:type="paragraph" w:styleId="af">
    <w:name w:val="Revision"/>
    <w:hidden/>
    <w:uiPriority w:val="99"/>
    <w:semiHidden/>
    <w:rsid w:val="00DE5B8D"/>
    <w:pPr>
      <w:widowControl/>
      <w:autoSpaceDE/>
      <w:autoSpaceD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游ゴシック Light"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3</TotalTime>
  <Pages>1</Pages>
  <Words>182</Words>
  <Characters>1042</Characters>
  <Application>Microsoft Office Word</Application>
  <DocSecurity>0</DocSecurity>
  <Lines>8</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MASANOBU</dc:creator>
  <cp:keywords/>
  <dc:description/>
  <cp:lastModifiedBy>SATO MASANOBU</cp:lastModifiedBy>
  <cp:revision>4</cp:revision>
  <dcterms:created xsi:type="dcterms:W3CDTF">2024-06-07T19:58:00Z</dcterms:created>
  <dcterms:modified xsi:type="dcterms:W3CDTF">2024-06-08T03:34:00Z</dcterms:modified>
</cp:coreProperties>
</file>